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E56D5" w14:textId="77777777" w:rsidR="0025336F" w:rsidRPr="001C53A6" w:rsidRDefault="0025336F" w:rsidP="0025336F">
      <w:pPr>
        <w:spacing w:line="480" w:lineRule="auto"/>
        <w:jc w:val="center"/>
        <w:rPr>
          <w:highlight w:val="white"/>
          <w:lang w:val="en-US"/>
        </w:rPr>
      </w:pPr>
      <w:r w:rsidRPr="001C53A6">
        <w:rPr>
          <w:highlight w:val="white"/>
          <w:lang w:val="en-US"/>
        </w:rPr>
        <w:t>Appendix A</w:t>
      </w:r>
    </w:p>
    <w:p w14:paraId="79D5F3C8" w14:textId="77777777" w:rsidR="0025336F" w:rsidRPr="001C53A6" w:rsidRDefault="0025336F" w:rsidP="0025336F">
      <w:pPr>
        <w:spacing w:line="360" w:lineRule="auto"/>
        <w:jc w:val="center"/>
        <w:rPr>
          <w:b/>
          <w:lang w:val="en-US"/>
        </w:rPr>
      </w:pPr>
      <w:r w:rsidRPr="001C53A6">
        <w:rPr>
          <w:b/>
          <w:lang w:val="en-US"/>
        </w:rPr>
        <w:t>Methodological</w:t>
      </w:r>
      <w:r w:rsidRPr="001C53A6">
        <w:rPr>
          <w:lang w:val="en-US"/>
        </w:rPr>
        <w:t xml:space="preserve"> </w:t>
      </w:r>
      <w:r w:rsidRPr="001C53A6">
        <w:rPr>
          <w:b/>
          <w:lang w:val="en-US"/>
        </w:rPr>
        <w:t>Quality Checklist</w:t>
      </w:r>
    </w:p>
    <w:p w14:paraId="1FF627A9" w14:textId="77777777" w:rsidR="0025336F" w:rsidRPr="001C53A6" w:rsidRDefault="0025336F" w:rsidP="0025336F">
      <w:pPr>
        <w:rPr>
          <w:i/>
          <w:u w:val="single"/>
          <w:lang w:val="en-US"/>
        </w:rPr>
      </w:pPr>
      <w:r w:rsidRPr="001C53A6">
        <w:rPr>
          <w:i/>
          <w:u w:val="single"/>
          <w:lang w:val="en-US"/>
        </w:rPr>
        <w:t>Reporting</w:t>
      </w:r>
    </w:p>
    <w:p w14:paraId="415C365E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Did the study exclude participants with neurological disorders?</w:t>
      </w:r>
    </w:p>
    <w:p w14:paraId="099E81ED" w14:textId="77777777" w:rsidR="0025336F" w:rsidRPr="001C53A6" w:rsidRDefault="0025336F" w:rsidP="0025336F">
      <w:pPr>
        <w:rPr>
          <w:lang w:val="en-US"/>
        </w:rPr>
      </w:pPr>
    </w:p>
    <w:p w14:paraId="20EB2968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Did the study exclude participants with psychiatric disorders?</w:t>
      </w:r>
    </w:p>
    <w:p w14:paraId="78A0391E" w14:textId="77777777" w:rsidR="0025336F" w:rsidRPr="001C53A6" w:rsidRDefault="0025336F" w:rsidP="0025336F">
      <w:pPr>
        <w:rPr>
          <w:lang w:val="en-US"/>
        </w:rPr>
      </w:pPr>
    </w:p>
    <w:p w14:paraId="35BC38E6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Did the study exclude participants with a history of sleep disorders?</w:t>
      </w:r>
    </w:p>
    <w:p w14:paraId="10DF92EB" w14:textId="77777777" w:rsidR="0025336F" w:rsidRPr="001C53A6" w:rsidRDefault="0025336F" w:rsidP="0025336F">
      <w:pPr>
        <w:rPr>
          <w:lang w:val="en-US"/>
        </w:rPr>
      </w:pPr>
    </w:p>
    <w:p w14:paraId="6C140029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Did the study exclude participants taking medication that affects sleep?</w:t>
      </w:r>
    </w:p>
    <w:p w14:paraId="565706FA" w14:textId="77777777" w:rsidR="0025336F" w:rsidRPr="001C53A6" w:rsidRDefault="0025336F" w:rsidP="0025336F">
      <w:pPr>
        <w:rPr>
          <w:lang w:val="en-US"/>
        </w:rPr>
      </w:pPr>
    </w:p>
    <w:p w14:paraId="63B375D1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Did the study exclude participants who had travelled across time zones in the last four weeks?</w:t>
      </w:r>
    </w:p>
    <w:p w14:paraId="76BBBA53" w14:textId="77777777" w:rsidR="0025336F" w:rsidRPr="001C53A6" w:rsidRDefault="0025336F" w:rsidP="0025336F">
      <w:pPr>
        <w:rPr>
          <w:lang w:val="en-US"/>
        </w:rPr>
      </w:pPr>
    </w:p>
    <w:p w14:paraId="1AE7F578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For between-group studies, were the deprivation and control groups matched for chronotype? (Within-group studies automatically score 1)</w:t>
      </w:r>
    </w:p>
    <w:p w14:paraId="4FC0C50C" w14:textId="77777777" w:rsidR="0025336F" w:rsidRPr="001C53A6" w:rsidRDefault="0025336F" w:rsidP="0025336F">
      <w:pPr>
        <w:rPr>
          <w:i/>
          <w:u w:val="single"/>
          <w:lang w:val="en-US"/>
        </w:rPr>
      </w:pPr>
    </w:p>
    <w:p w14:paraId="31545000" w14:textId="77777777" w:rsidR="0025336F" w:rsidRPr="001C53A6" w:rsidRDefault="0025336F" w:rsidP="0025336F">
      <w:pPr>
        <w:rPr>
          <w:i/>
          <w:u w:val="single"/>
          <w:lang w:val="en-US"/>
        </w:rPr>
      </w:pPr>
    </w:p>
    <w:p w14:paraId="0A8DE665" w14:textId="77777777" w:rsidR="0025336F" w:rsidRPr="001C53A6" w:rsidRDefault="0025336F" w:rsidP="0025336F">
      <w:pPr>
        <w:rPr>
          <w:i/>
          <w:u w:val="single"/>
          <w:lang w:val="en-US"/>
        </w:rPr>
      </w:pPr>
      <w:r w:rsidRPr="001C53A6">
        <w:rPr>
          <w:i/>
          <w:u w:val="single"/>
          <w:lang w:val="en-US"/>
        </w:rPr>
        <w:t>Bias</w:t>
      </w:r>
    </w:p>
    <w:p w14:paraId="00CC74BB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the study pre-registered?</w:t>
      </w:r>
    </w:p>
    <w:p w14:paraId="3EA6DAB6" w14:textId="77777777" w:rsidR="0025336F" w:rsidRPr="001C53A6" w:rsidRDefault="0025336F" w:rsidP="0025336F">
      <w:pPr>
        <w:rPr>
          <w:lang w:val="en-US"/>
        </w:rPr>
      </w:pPr>
    </w:p>
    <w:p w14:paraId="22215B7A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optional stopping in data collection excluded through a priori justification of sample size or through other measures such as interim data analysis with appropriate controls for Type 1 error rate?</w:t>
      </w:r>
    </w:p>
    <w:p w14:paraId="74BF10B6" w14:textId="77777777" w:rsidR="0025336F" w:rsidRPr="001C53A6" w:rsidRDefault="0025336F" w:rsidP="0025336F">
      <w:pPr>
        <w:rPr>
          <w:i/>
          <w:u w:val="single"/>
          <w:lang w:val="en-US"/>
        </w:rPr>
      </w:pPr>
    </w:p>
    <w:p w14:paraId="60F11B90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the time of training and test the same between control and sleep deprivation groups?</w:t>
      </w:r>
    </w:p>
    <w:p w14:paraId="1CBB507C" w14:textId="77777777" w:rsidR="0025336F" w:rsidRPr="001C53A6" w:rsidRDefault="0025336F" w:rsidP="0025336F">
      <w:pPr>
        <w:rPr>
          <w:lang w:val="en-US"/>
        </w:rPr>
      </w:pPr>
    </w:p>
    <w:p w14:paraId="590B7179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ere instructions given, and checked via sleep diaries / actigraphy / direct observation, for pre-experimental sleep?</w:t>
      </w:r>
    </w:p>
    <w:p w14:paraId="270D134A" w14:textId="77777777" w:rsidR="0025336F" w:rsidRPr="001C53A6" w:rsidRDefault="0025336F" w:rsidP="0025336F">
      <w:pPr>
        <w:rPr>
          <w:lang w:val="en-US"/>
        </w:rPr>
      </w:pPr>
    </w:p>
    <w:p w14:paraId="3BA9B9AD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ere the control group given in-bed and out-of-bed instructions?</w:t>
      </w:r>
    </w:p>
    <w:p w14:paraId="7944F9BC" w14:textId="77777777" w:rsidR="0025336F" w:rsidRPr="001C53A6" w:rsidRDefault="0025336F" w:rsidP="0025336F">
      <w:pPr>
        <w:rPr>
          <w:lang w:val="en-US"/>
        </w:rPr>
      </w:pPr>
    </w:p>
    <w:p w14:paraId="662DA3F8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ere the sleep circumstances of the control group monitored using actigraphy, sleep diaries, or direct observation?</w:t>
      </w:r>
    </w:p>
    <w:p w14:paraId="7FF858E7" w14:textId="77777777" w:rsidR="0025336F" w:rsidRPr="001C53A6" w:rsidRDefault="0025336F" w:rsidP="0025336F">
      <w:pPr>
        <w:rPr>
          <w:lang w:val="en-US"/>
        </w:rPr>
      </w:pPr>
    </w:p>
    <w:p w14:paraId="757780C3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interference for the sleep deprivation group low (non-demanding activities given and monitored in the lab?)</w:t>
      </w:r>
    </w:p>
    <w:p w14:paraId="0493B9F2" w14:textId="77777777" w:rsidR="0025336F" w:rsidRPr="001C53A6" w:rsidRDefault="0025336F" w:rsidP="0025336F">
      <w:pPr>
        <w:rPr>
          <w:lang w:val="en-US"/>
        </w:rPr>
      </w:pPr>
    </w:p>
    <w:p w14:paraId="32512B31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the sleep deprivation group kept under continuous human observation throughout the period of sleep deprivation, including night and day times (i.e to stop them napping throughout the day)?</w:t>
      </w:r>
    </w:p>
    <w:p w14:paraId="6EF2CC11" w14:textId="77777777" w:rsidR="0025336F" w:rsidRPr="001C53A6" w:rsidRDefault="0025336F" w:rsidP="0025336F">
      <w:pPr>
        <w:rPr>
          <w:lang w:val="en-US"/>
        </w:rPr>
      </w:pPr>
    </w:p>
    <w:p w14:paraId="738B9D23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the sleep deprivation group kept under continuous human observation throughout the night (excludes actigraphy and sleep diaries because they do not ensure compliance)?</w:t>
      </w:r>
    </w:p>
    <w:p w14:paraId="4E183662" w14:textId="77777777" w:rsidR="0025336F" w:rsidRPr="001C53A6" w:rsidRDefault="0025336F" w:rsidP="0025336F">
      <w:pPr>
        <w:rPr>
          <w:lang w:val="en-US"/>
        </w:rPr>
      </w:pPr>
    </w:p>
    <w:p w14:paraId="11EB3262" w14:textId="77777777" w:rsidR="0025336F" w:rsidRPr="001C53A6" w:rsidRDefault="0025336F" w:rsidP="0025336F">
      <w:pPr>
        <w:rPr>
          <w:lang w:val="en-US"/>
        </w:rPr>
      </w:pPr>
    </w:p>
    <w:p w14:paraId="06F898D8" w14:textId="77777777" w:rsidR="0025336F" w:rsidRPr="001C53A6" w:rsidRDefault="0025336F" w:rsidP="0025336F">
      <w:pPr>
        <w:rPr>
          <w:i/>
          <w:u w:val="single"/>
          <w:lang w:val="en-US"/>
        </w:rPr>
      </w:pPr>
      <w:r w:rsidRPr="001C53A6">
        <w:rPr>
          <w:i/>
          <w:u w:val="single"/>
          <w:lang w:val="en-US"/>
        </w:rPr>
        <w:t>Confounding</w:t>
      </w:r>
    </w:p>
    <w:p w14:paraId="0A0C55A3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lastRenderedPageBreak/>
        <w:t>Was the study a within-group design (this is referring to the deprivation/control factor)?</w:t>
      </w:r>
    </w:p>
    <w:p w14:paraId="163E066A" w14:textId="77777777" w:rsidR="0025336F" w:rsidRPr="001C53A6" w:rsidRDefault="0025336F" w:rsidP="0025336F">
      <w:pPr>
        <w:rPr>
          <w:lang w:val="en-US"/>
        </w:rPr>
      </w:pPr>
    </w:p>
    <w:p w14:paraId="6488CCD3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For within-group studies, was the order of deprivation and control conditions counterbalanced? (Between group studies automatically score 1)</w:t>
      </w:r>
    </w:p>
    <w:p w14:paraId="6F269CF5" w14:textId="77777777" w:rsidR="0025336F" w:rsidRPr="001C53A6" w:rsidRDefault="0025336F" w:rsidP="0025336F">
      <w:pPr>
        <w:rPr>
          <w:lang w:val="en-US"/>
        </w:rPr>
      </w:pPr>
    </w:p>
    <w:p w14:paraId="376048D5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For between-group studies, was there random allocation to the deprivation and control groups? (Within group studies automatically score 1)</w:t>
      </w:r>
    </w:p>
    <w:p w14:paraId="03D6E787" w14:textId="77777777" w:rsidR="0025336F" w:rsidRPr="001C53A6" w:rsidRDefault="0025336F" w:rsidP="0025336F">
      <w:pPr>
        <w:rPr>
          <w:lang w:val="en-US"/>
        </w:rPr>
      </w:pPr>
    </w:p>
    <w:p w14:paraId="667CD8D8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ere the deprivation and control groups treated similarly except the primary manipulation?</w:t>
      </w:r>
    </w:p>
    <w:p w14:paraId="5E97B627" w14:textId="77777777" w:rsidR="0025336F" w:rsidRPr="001C53A6" w:rsidRDefault="0025336F" w:rsidP="0025336F">
      <w:pPr>
        <w:rPr>
          <w:i/>
          <w:u w:val="single"/>
          <w:lang w:val="en-US"/>
        </w:rPr>
      </w:pPr>
    </w:p>
    <w:p w14:paraId="7D33CE48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>Was there sleep inertia recovery time for the control group?</w:t>
      </w:r>
    </w:p>
    <w:p w14:paraId="477D915F" w14:textId="77777777" w:rsidR="0025336F" w:rsidRPr="001C53A6" w:rsidRDefault="0025336F" w:rsidP="0025336F">
      <w:pPr>
        <w:rPr>
          <w:lang w:val="en-US"/>
        </w:rPr>
      </w:pPr>
    </w:p>
    <w:p w14:paraId="373ED509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 xml:space="preserve">For between-group studies, were the sample sizes for the deprivation and control groups equal, or with a difference that was &lt;15% of the overall sample size? </w:t>
      </w:r>
    </w:p>
    <w:p w14:paraId="007F86DA" w14:textId="77777777" w:rsidR="0025336F" w:rsidRPr="001C53A6" w:rsidRDefault="0025336F" w:rsidP="0025336F">
      <w:pPr>
        <w:rPr>
          <w:lang w:val="en-US"/>
        </w:rPr>
      </w:pPr>
    </w:p>
    <w:p w14:paraId="3764FEBC" w14:textId="77777777" w:rsidR="0025336F" w:rsidRPr="001C53A6" w:rsidRDefault="0025336F" w:rsidP="0025336F">
      <w:pPr>
        <w:rPr>
          <w:lang w:val="en-US"/>
        </w:rPr>
      </w:pPr>
    </w:p>
    <w:p w14:paraId="388D4C36" w14:textId="77777777" w:rsidR="0025336F" w:rsidRPr="001C53A6" w:rsidRDefault="0025336F" w:rsidP="0025336F">
      <w:pPr>
        <w:rPr>
          <w:i/>
          <w:u w:val="single"/>
          <w:lang w:val="en-US"/>
        </w:rPr>
      </w:pPr>
      <w:r w:rsidRPr="001C53A6">
        <w:rPr>
          <w:i/>
          <w:u w:val="single"/>
          <w:lang w:val="en-US"/>
        </w:rPr>
        <w:t>Power</w:t>
      </w:r>
    </w:p>
    <w:p w14:paraId="1FB197B9" w14:textId="77777777" w:rsidR="0025336F" w:rsidRPr="001C53A6" w:rsidRDefault="0025336F" w:rsidP="0025336F">
      <w:pPr>
        <w:pStyle w:val="ListParagraph"/>
        <w:numPr>
          <w:ilvl w:val="0"/>
          <w:numId w:val="12"/>
        </w:numPr>
        <w:rPr>
          <w:lang w:val="en-US"/>
        </w:rPr>
      </w:pPr>
      <w:r w:rsidRPr="001C53A6">
        <w:rPr>
          <w:lang w:val="en-US"/>
        </w:rPr>
        <w:t xml:space="preserve">Did the study report an a priori power analysis with power set at 80% or higher, and alpha at 0.05 or lower? </w:t>
      </w:r>
    </w:p>
    <w:p w14:paraId="7B166174" w14:textId="77777777" w:rsidR="0025336F" w:rsidRPr="001C53A6" w:rsidRDefault="0025336F" w:rsidP="0025336F">
      <w:pPr>
        <w:spacing w:line="360" w:lineRule="auto"/>
        <w:rPr>
          <w:lang w:val="en-US"/>
        </w:rPr>
        <w:sectPr w:rsidR="0025336F" w:rsidRPr="001C53A6" w:rsidSect="007653DB">
          <w:headerReference w:type="default" r:id="rId7"/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</w:p>
    <w:p w14:paraId="24A5A9C3" w14:textId="77777777" w:rsidR="0025336F" w:rsidRPr="001C53A6" w:rsidRDefault="0025336F" w:rsidP="0025336F">
      <w:pPr>
        <w:spacing w:line="480" w:lineRule="auto"/>
        <w:jc w:val="center"/>
        <w:rPr>
          <w:highlight w:val="white"/>
          <w:lang w:val="en-US"/>
        </w:rPr>
      </w:pPr>
      <w:r w:rsidRPr="001C53A6">
        <w:rPr>
          <w:highlight w:val="white"/>
          <w:lang w:val="en-US"/>
        </w:rPr>
        <w:lastRenderedPageBreak/>
        <w:t>Appendix B</w:t>
      </w:r>
    </w:p>
    <w:tbl>
      <w:tblPr>
        <w:tblpPr w:leftFromText="180" w:rightFromText="180" w:vertAnchor="text" w:tblpY="1"/>
        <w:tblOverlap w:val="never"/>
        <w:tblW w:w="14459" w:type="dxa"/>
        <w:tblLayout w:type="fixed"/>
        <w:tblLook w:val="0000" w:firstRow="0" w:lastRow="0" w:firstColumn="0" w:lastColumn="0" w:noHBand="0" w:noVBand="0"/>
      </w:tblPr>
      <w:tblGrid>
        <w:gridCol w:w="3574"/>
        <w:gridCol w:w="567"/>
        <w:gridCol w:w="1843"/>
        <w:gridCol w:w="1701"/>
        <w:gridCol w:w="1417"/>
        <w:gridCol w:w="1560"/>
        <w:gridCol w:w="1308"/>
        <w:gridCol w:w="363"/>
        <w:gridCol w:w="488"/>
        <w:gridCol w:w="363"/>
        <w:gridCol w:w="1275"/>
      </w:tblGrid>
      <w:tr w:rsidR="0025336F" w:rsidRPr="001C53A6" w14:paraId="5DB0EF8E" w14:textId="77777777" w:rsidTr="00EB0F13">
        <w:trPr>
          <w:trHeight w:val="320"/>
        </w:trPr>
        <w:tc>
          <w:tcPr>
            <w:tcW w:w="9102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6E52D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Summary of studies investigating the effect of sleep deprivation after learning on memo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6BDF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6A784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9575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1BF948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25336F" w:rsidRPr="001C53A6" w14:paraId="3CECA4A0" w14:textId="77777777" w:rsidTr="00EB0F13">
        <w:trPr>
          <w:trHeight w:val="360"/>
        </w:trPr>
        <w:tc>
          <w:tcPr>
            <w:tcW w:w="35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7E2FA9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  <w:r w:rsidRPr="001C53A6">
              <w:rPr>
                <w:lang w:val="en-US"/>
              </w:rPr>
              <w:t>Citation</w:t>
            </w:r>
            <w:r w:rsidRPr="001C53A6">
              <w:rPr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9B380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65BDA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Study Desig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CD9DA5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  <w:r w:rsidRPr="001C53A6">
              <w:rPr>
                <w:lang w:val="en-US"/>
              </w:rPr>
              <w:t>Paradigm*</w:t>
            </w:r>
            <w:r w:rsidRPr="001C53A6">
              <w:rPr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C9AB2F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mory Type*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5CFB8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very sleep before test session?*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CDC03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ower</w:t>
            </w:r>
            <w:r w:rsidRPr="001C53A6">
              <w:rPr>
                <w:vertAlign w:val="superscript"/>
                <w:lang w:val="en-US"/>
              </w:rPr>
              <w:t>3</w:t>
            </w:r>
            <w:r w:rsidRPr="001C53A6">
              <w:rPr>
                <w:lang w:val="en-US"/>
              </w:rPr>
              <w:t>*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F8141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ffect Size</w:t>
            </w:r>
          </w:p>
        </w:tc>
        <w:tc>
          <w:tcPr>
            <w:tcW w:w="163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CA910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ity*</w:t>
            </w:r>
          </w:p>
        </w:tc>
      </w:tr>
      <w:tr w:rsidR="0025336F" w:rsidRPr="001C53A6" w14:paraId="121D6840" w14:textId="77777777" w:rsidTr="00EB0F13">
        <w:trPr>
          <w:trHeight w:val="640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D7458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Albouy et al. (2013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809A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7B4FAE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509F2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9A79FD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EAACD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99D40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0B37B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80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08A3B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FFD70F2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528E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Ashton et al. (2020);</w:t>
            </w:r>
            <w:r w:rsidRPr="001C53A6">
              <w:rPr>
                <w:lang w:val="en-US"/>
              </w:rPr>
              <w:t xml:space="preserve"> Experiment 2, Test 1 - Negativ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6F14F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402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2A54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A73C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E83F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92A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20D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5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4C2F8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  <w:p w14:paraId="5DC956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25336F" w:rsidRPr="001C53A6" w14:paraId="5B773080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2BC2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Ashton et al. (2020);</w:t>
            </w:r>
            <w:r w:rsidRPr="001C53A6">
              <w:rPr>
                <w:lang w:val="en-US"/>
              </w:rPr>
              <w:t xml:space="preserve"> Experiment 2, Test 1 - Neutral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58B5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B621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5F68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6FC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4995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72C3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78F0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0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E7961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71CE1866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C930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Ashton et al. (2020); </w:t>
            </w:r>
            <w:r w:rsidRPr="001C53A6">
              <w:rPr>
                <w:lang w:val="en-US"/>
              </w:rPr>
              <w:t>Experiment 2, Test 2 - Negativ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0C5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B85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415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790E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E4C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FAF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55E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8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A6B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7D96D28D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B01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Ashton et al. (2020); </w:t>
            </w:r>
            <w:r w:rsidRPr="001C53A6">
              <w:rPr>
                <w:lang w:val="en-US"/>
              </w:rPr>
              <w:t>Experiment 2, Test 2 - Neutral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D51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D9E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61C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33F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AFF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88B8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2D73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8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B54EA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71508E2A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857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Atienza &amp; Cantero (2008); </w:t>
            </w:r>
            <w:r w:rsidRPr="001C53A6">
              <w:rPr>
                <w:bCs/>
                <w:lang w:val="en-US"/>
              </w:rPr>
              <w:t>Neutral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DE88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32EDA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D3D6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C3E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9AC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AAC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125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90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075209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229ABC7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AD4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Atienza &amp; Cantero (2008); </w:t>
            </w:r>
            <w:r w:rsidRPr="001C53A6">
              <w:rPr>
                <w:bCs/>
                <w:lang w:val="en-US"/>
              </w:rPr>
              <w:t>Emotional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E54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D7C3A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9191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519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82F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31FF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DBF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96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solid" w:color="FFFFFF" w:fill="auto"/>
          </w:tcPr>
          <w:p w14:paraId="78CB19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35BCA2A1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3C191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Atienza &amp; Cantero (2008); </w:t>
            </w:r>
            <w:r w:rsidRPr="001C53A6">
              <w:rPr>
                <w:bCs/>
                <w:lang w:val="en-US"/>
              </w:rPr>
              <w:t>Neutral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9B39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071C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94F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78358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95ED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85B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BE13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71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A8C7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3E6822F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7C0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Atienza &amp; Cantero (2008); </w:t>
            </w:r>
            <w:r w:rsidRPr="001C53A6">
              <w:rPr>
                <w:bCs/>
                <w:lang w:val="en-US"/>
              </w:rPr>
              <w:t>Emotional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84E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7E77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7EC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BA08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E7D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3F2FC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182AD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60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0ACF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5C33922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1185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Borrag</w:t>
            </w:r>
            <w:r w:rsidRPr="001C53A6">
              <w:rPr>
                <w:b/>
                <w:shd w:val="clear" w:color="auto" w:fill="FFFFFF"/>
                <w:lang w:val="en-US"/>
              </w:rPr>
              <w:t>á</w:t>
            </w:r>
            <w:r w:rsidRPr="001C53A6">
              <w:rPr>
                <w:b/>
                <w:bCs/>
                <w:lang w:val="en-US"/>
              </w:rPr>
              <w:t>n et al. (20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4E203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36A7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C9E0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592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D36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027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75E6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8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05A4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142D65D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9FB5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 xml:space="preserve">Darsaud et al. (2011); </w:t>
            </w:r>
            <w:r w:rsidRPr="001C53A6">
              <w:rPr>
                <w:lang w:val="en-US"/>
              </w:rPr>
              <w:t>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AD16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542F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0FE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F68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F45E5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D397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6710C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1.06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BFD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56F959B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6944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Darsaud et al. (2011);</w:t>
            </w:r>
            <w:r w:rsidRPr="001C53A6">
              <w:rPr>
                <w:lang w:val="en-US"/>
              </w:rPr>
              <w:t xml:space="preserve">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13A0F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1211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3D3F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895A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32F5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B20F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CD58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7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8C3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B62860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B59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Deliens et al. (2013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D85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3510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C423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43D8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E872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CA7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8A6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49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AFB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3CB9ED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CA0E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Diekelmann et al. (2008); </w:t>
            </w:r>
            <w:r w:rsidRPr="001C53A6">
              <w:rPr>
                <w:lang w:val="en-US"/>
              </w:rPr>
              <w:t>Experimen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54F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E7B8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5703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95F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3DD0F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86E98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8B5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50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385A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7CD431E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8FD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Diekelmann et al. (2008); </w:t>
            </w:r>
            <w:r w:rsidRPr="001C53A6">
              <w:rPr>
                <w:lang w:val="en-US"/>
              </w:rPr>
              <w:t>Experiment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36E4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5DA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E77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F92D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B19F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8E1E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E42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40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7F0AC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536EB16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4B3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Diekelmann et al. (2010); </w:t>
            </w:r>
            <w:r w:rsidRPr="001C53A6">
              <w:rPr>
                <w:lang w:val="en-US"/>
              </w:rPr>
              <w:t>High Performers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A531A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E44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ADB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18A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9FD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1C7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FE09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3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76E8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45D8E2F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562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Diekelmann et al. (2010);</w:t>
            </w:r>
            <w:r w:rsidRPr="001C53A6">
              <w:rPr>
                <w:lang w:val="en-US"/>
              </w:rPr>
              <w:t xml:space="preserve"> Low Performers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012C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0CA73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76BE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624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6A71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B62A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7CD8F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5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D37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731400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465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Diekelmann et al. (2013);</w:t>
            </w:r>
            <w:r w:rsidRPr="001C53A6">
              <w:rPr>
                <w:lang w:val="en-US"/>
              </w:rPr>
              <w:t xml:space="preserve"> Experimen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059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96B0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E37C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DE83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652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AFC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39EE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08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88FB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A77A80A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1B10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eld et al. (2016);</w:t>
            </w:r>
            <w:r w:rsidRPr="001C53A6">
              <w:rPr>
                <w:lang w:val="en-US"/>
              </w:rPr>
              <w:t xml:space="preserve"> Experiment 1 - 160 Word Pai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A1D9E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028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9E57E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9DEF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905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938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963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3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9F7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7F50A52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63B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eld et al. (2016);</w:t>
            </w:r>
            <w:r w:rsidRPr="001C53A6">
              <w:rPr>
                <w:lang w:val="en-US"/>
              </w:rPr>
              <w:t xml:space="preserve"> Experiment 1 - 40 Word Pai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CC32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D75A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6E3A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763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542D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675E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0DB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7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219F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6EB915D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9E6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eld et al. (2016);</w:t>
            </w:r>
            <w:r w:rsidRPr="001C53A6">
              <w:rPr>
                <w:lang w:val="en-US"/>
              </w:rPr>
              <w:t xml:space="preserve"> Exepriment 2 - 320 Word Pai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4CA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6CD7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5E2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D8B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2F1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CAB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D155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1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FF37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91B05F8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490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Feld et al. (2016); </w:t>
            </w:r>
            <w:r w:rsidRPr="001C53A6">
              <w:rPr>
                <w:lang w:val="en-US"/>
              </w:rPr>
              <w:t>Exepriment 2 - 40 Word Pai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861DF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809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CEC1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0B9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5E0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F12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B457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6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4AC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900B17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0C6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Ferrara et al. (2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8DBF5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1C4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CF5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oute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CC7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06C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47C5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7C1EA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0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B14D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FF8A3D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4FF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Ferrara et al. (2008); </w:t>
            </w:r>
            <w:r w:rsidRPr="001C53A6">
              <w:rPr>
                <w:lang w:val="en-US"/>
              </w:rPr>
              <w:t>Groups 1 &amp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EE2A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331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CF17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oute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38E1B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38D2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E78D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2328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7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CCAC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74A362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B11B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Ferrara et al. (2008); </w:t>
            </w:r>
            <w:r w:rsidRPr="001C53A6">
              <w:rPr>
                <w:lang w:val="en-US"/>
              </w:rPr>
              <w:t>Group 5 &amp;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925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AE6E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B589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oute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2BC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1C8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31A7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C61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9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998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7A5FDFA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B9E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>Fischer et al. (2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C3E1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1B3C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B3A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86E7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B90C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CE0A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51DF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63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B8D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6EBE29F5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D4F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Fischer et al. (2002); </w:t>
            </w:r>
            <w:r w:rsidRPr="001C53A6">
              <w:rPr>
                <w:lang w:val="en-US"/>
              </w:rPr>
              <w:t>Supplementary Exper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FF5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CC4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E67C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04C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009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8E8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8FF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4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C06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E53564F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C98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Fischer et al. (20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ED58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23B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0B6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E41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629D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011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DE5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4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0F2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CFC1CFF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2F0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ischer et al. (2005);</w:t>
            </w:r>
            <w:r w:rsidRPr="001C53A6">
              <w:rPr>
                <w:lang w:val="en-US"/>
              </w:rPr>
              <w:t xml:space="preserve"> Supplementary Experi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812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73CB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0E8F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5ECD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DC25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BB74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2DDF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2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99DE9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0FB9A9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11E9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Gais et al. (2006);</w:t>
            </w:r>
            <w:r w:rsidRPr="001C53A6">
              <w:rPr>
                <w:lang w:val="en-US"/>
              </w:rPr>
              <w:t xml:space="preserve"> Experiment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EF9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A104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FB9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2C18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A442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F928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545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7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893D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0CF2DC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652D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Griessenberger et al.</w:t>
            </w:r>
            <w:r w:rsidRPr="001C53A6">
              <w:rPr>
                <w:b/>
                <w:lang w:val="en-US"/>
              </w:rPr>
              <w:t xml:space="preserve"> (2012);</w:t>
            </w:r>
            <w:r w:rsidRPr="001C53A6">
              <w:rPr>
                <w:lang w:val="en-US"/>
              </w:rPr>
              <w:t xml:space="preserve"> Tes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C98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BF0D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6FBAB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Temporal 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ADED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3A8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8EBB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8C6D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03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118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D9E384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C15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Griessenberger et al. </w:t>
            </w:r>
            <w:r w:rsidRPr="001C53A6">
              <w:rPr>
                <w:b/>
                <w:lang w:val="en-US"/>
              </w:rPr>
              <w:t>(2012);</w:t>
            </w:r>
            <w:r w:rsidRPr="001C53A6">
              <w:rPr>
                <w:lang w:val="en-US"/>
              </w:rPr>
              <w:t xml:space="preserve"> Test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8FE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6187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601F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Temporal 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A583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1C00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FE2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0A2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72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7D0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F198D22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167F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1, High BDI-II - Nega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5D36D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E532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84EF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B21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E57ED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3FF3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6281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4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0F541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1E04F8DA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8339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1, High BDI-II - Neutral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FB9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EF7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A72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E82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F32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80215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B7E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5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8CCF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618911C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B75C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1, High BDI-II - Posi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71F7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8BF3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0D2A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282C9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2694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CAD6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4B9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22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F903E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1CE4105C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3BC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1, Low BDI-II - Nega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DBF4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F3A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0F9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D3936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9F0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2290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800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22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FF3D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2AAC073A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45A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1, Low BDI-II - Neutral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7FE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7D91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2A8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76A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42D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0A9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9CED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6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C8C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8A5427E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9E0F7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1, Low BDI-II - Posi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43F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2AB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ABC2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50C5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326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C72A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938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0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B50B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4146CD31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F4C1D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2, High BDI-II - Nega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CB0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C46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AC9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53CF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3AB4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DAA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638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48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6D2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0633C45F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AAE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2, High BDI-II - Neutral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7DF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2F99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8DC9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265F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F87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1A7B3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5F6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1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D65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A686833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12E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 xml:space="preserve">Harrington et al. (2018); </w:t>
            </w:r>
            <w:r w:rsidRPr="001C53A6">
              <w:rPr>
                <w:lang w:val="en-US"/>
              </w:rPr>
              <w:t>Test 2, High BDI-II - Posi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E009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A16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723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326B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746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8DB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268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0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67B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57FE76D6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248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2, Low BDI-II - Nega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891F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E39B6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D718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88D0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3F93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6CCC1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DD38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88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9437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01252077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1CF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2, Low BDI-II - Neutral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5207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AEB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AA3B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6821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7E87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CDD4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0BB7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54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3512F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2D78DBA4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B38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ngton et al. (2018);</w:t>
            </w:r>
            <w:r w:rsidRPr="001C53A6">
              <w:rPr>
                <w:lang w:val="en-US"/>
              </w:rPr>
              <w:t xml:space="preserve"> Test 2, Low BDI-II - Positive Imag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11E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430C8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4475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A87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D08A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125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0F6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5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BD47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0740B10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8EFDB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Idzikowski (1984);</w:t>
            </w:r>
            <w:r w:rsidRPr="001C53A6">
              <w:rPr>
                <w:lang w:val="en-US"/>
              </w:rPr>
              <w:t xml:space="preserve"> Experimen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7445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5C4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E15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2DBC5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9EA9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8615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A62E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75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00E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F12E8B1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34C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uriyama et al. (2010);</w:t>
            </w:r>
            <w:r w:rsidRPr="001C53A6">
              <w:rPr>
                <w:lang w:val="en-US"/>
              </w:rPr>
              <w:t xml:space="preserve"> Test 1 - MVA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7363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77D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FCCC9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20D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054F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CC11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A2E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3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5B5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1CB76B4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5942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uriyama et al. (2010);</w:t>
            </w:r>
            <w:r w:rsidRPr="001C53A6">
              <w:rPr>
                <w:lang w:val="en-US"/>
              </w:rPr>
              <w:t xml:space="preserve"> Test 1 - Saf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0C1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C3B4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9FE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8709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9346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FD4A8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20B9E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5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837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452C889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AE2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uriyama et al. (2010);</w:t>
            </w:r>
            <w:r w:rsidRPr="001C53A6">
              <w:rPr>
                <w:lang w:val="en-US"/>
              </w:rPr>
              <w:t xml:space="preserve"> Test 2 - MVA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FB96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54F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531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82F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D478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2D0C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4D10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8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70D1C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04F20F3E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03B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uriyama et al. (2010);</w:t>
            </w:r>
            <w:r w:rsidRPr="001C53A6">
              <w:rPr>
                <w:lang w:val="en-US"/>
              </w:rPr>
              <w:t xml:space="preserve"> Test 2 - Saf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B78B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D38C7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014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EEEF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F7A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DEC6F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401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1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4973F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1AB083D7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3F687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Kuriyama et al. (2013); </w:t>
            </w:r>
            <w:r w:rsidRPr="001C53A6">
              <w:rPr>
                <w:lang w:val="en-US"/>
              </w:rPr>
              <w:t>Directed Remembering - MVA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72D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61E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B6B98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9878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0308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3CF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C28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8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972D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607E4FF4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BE85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uriyama et al. (2013);</w:t>
            </w:r>
            <w:r w:rsidRPr="001C53A6">
              <w:rPr>
                <w:lang w:val="en-US"/>
              </w:rPr>
              <w:t xml:space="preserve"> Directed Remembering - Saf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19AE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FCC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0D23B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2011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B41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340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E64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4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E6D4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4609203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CE26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Lahl et al. (2006); </w:t>
            </w:r>
            <w:r w:rsidRPr="001C53A6">
              <w:rPr>
                <w:lang w:val="en-US"/>
              </w:rPr>
              <w:t>Word-pair Re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9B3A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1A7CC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13E8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873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3E5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38CB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252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2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B287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02CCDFC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504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Lahl et al. (2006);</w:t>
            </w:r>
            <w:r w:rsidRPr="001C53A6">
              <w:rPr>
                <w:lang w:val="en-US"/>
              </w:rPr>
              <w:t xml:space="preserve"> Word-Pair Recogn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3BA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554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71E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BA33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CB8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CAA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9A96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6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52E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DC54EA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E711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Lin et al. (2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F45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78F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2B22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A63A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EE3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22D9B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0611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0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DB5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B7D651F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6603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Mograss et al. (2009); </w:t>
            </w:r>
            <w:r w:rsidRPr="001C53A6">
              <w:rPr>
                <w:lang w:val="en-US"/>
              </w:rPr>
              <w:t>New It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B35B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C24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72E9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46A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DB1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2043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95F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7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97755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BE7D4A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9D19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Mograss et al. (2009);</w:t>
            </w:r>
            <w:r w:rsidRPr="001C53A6">
              <w:rPr>
                <w:lang w:val="en-US"/>
              </w:rPr>
              <w:t xml:space="preserve"> Old It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84D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BE13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04C0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A04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A338C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5AD1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8D34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7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C40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F388FD9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5C9A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 xml:space="preserve">Nesca et al. (1994); </w:t>
            </w:r>
            <w:r w:rsidRPr="001C53A6">
              <w:rPr>
                <w:lang w:val="en-US"/>
              </w:rPr>
              <w:t>Experiment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70F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EDC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4E19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6FCB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8A68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E541A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437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2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8AE6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917DF1F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F342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Orban et al. (2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3DFFE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009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B59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oute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80A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0C7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662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6D21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7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871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C2BEE2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D780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Peigneux et al. (2007);</w:t>
            </w:r>
            <w:r w:rsidRPr="001C53A6">
              <w:rPr>
                <w:lang w:val="en-US"/>
              </w:rPr>
              <w:t xml:space="preserve"> Left Hemisphere - M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674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950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C50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re Exposure Eff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466D9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72DB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0D8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CF5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1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3A64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7BB2BCD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B794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Peigneux et al. (2007);</w:t>
            </w:r>
            <w:r w:rsidRPr="001C53A6">
              <w:rPr>
                <w:lang w:val="en-US"/>
              </w:rPr>
              <w:t xml:space="preserve"> Right Hemisphere - M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853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AD7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6FAD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re Exposure Eff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2C5C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A46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AE2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A02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36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D67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9DDCE5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8C10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Peigneux et al. (2007);</w:t>
            </w:r>
            <w:r w:rsidRPr="001C53A6">
              <w:rPr>
                <w:lang w:val="en-US"/>
              </w:rPr>
              <w:t xml:space="preserve"> Left Hemisphere - MI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614E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C810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9E38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re Exposure Eff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EBE8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297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DE89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FF97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3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113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A12930C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098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Peigneux et al. (2007); </w:t>
            </w:r>
            <w:r w:rsidRPr="001C53A6">
              <w:rPr>
                <w:lang w:val="en-US"/>
              </w:rPr>
              <w:t>Right Hemisphere - MI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52E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84ED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B6CA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re Exposure Eff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326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76A1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2288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E40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7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CCE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6E04A7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034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Peigneux et al. (2007); </w:t>
            </w:r>
            <w:r w:rsidRPr="001C53A6">
              <w:rPr>
                <w:lang w:val="en-US"/>
              </w:rPr>
              <w:t>Left Hemisphere - SA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68B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AA5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B03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re Exposure Eff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F38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000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DD8D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D3C6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5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7FAB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EC2DF4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9597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Peigneux et al. (2007);</w:t>
            </w:r>
            <w:r w:rsidRPr="001C53A6">
              <w:rPr>
                <w:lang w:val="en-US"/>
              </w:rPr>
              <w:t xml:space="preserve"> Right Hemisphere - SA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D6E69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59A9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B6D1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re Exposure Eff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2F8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FA8B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9337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97A5F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1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C77A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1C9FD0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BE43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Porcheret et al. (2015);</w:t>
            </w:r>
            <w:r w:rsidRPr="001C53A6">
              <w:rPr>
                <w:lang w:val="en-US"/>
              </w:rPr>
              <w:t xml:space="preserve"> Intrusive Memory Re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DA6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9B7A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227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DE67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04E5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9F58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7E51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6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2F0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DFD2E82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C2EA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1, Test 1 - Mirror-Trac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6E9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8F7B5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7BD59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D7D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9509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149D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E15A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7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4D0D1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76096B2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EE1F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chönauer et al. (2015); </w:t>
            </w:r>
            <w:r w:rsidRPr="001C53A6">
              <w:rPr>
                <w:lang w:val="en-US"/>
              </w:rPr>
              <w:t>Experiment 1, Test 1 - Word-Pair Re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41D96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F49F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5966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68734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1BD7B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F6E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AC12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3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1F49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82F6DBE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822F1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1, Test 2 - Mirror-Trac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5451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A24E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7772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140C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3C26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3E38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DA7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8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C45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E9480E0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1C60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1, Test 2 - Word-Pair Re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6B04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8503A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EB286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7959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1F1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96A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ABDE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5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B19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0424EDC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0DD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chönauer et al. (2015); </w:t>
            </w:r>
            <w:r w:rsidRPr="001C53A6">
              <w:rPr>
                <w:lang w:val="en-US"/>
              </w:rPr>
              <w:t>Experiment 2, Sequential Finger-</w:t>
            </w:r>
            <w:r w:rsidRPr="001C53A6">
              <w:rPr>
                <w:lang w:val="en-US"/>
              </w:rPr>
              <w:lastRenderedPageBreak/>
              <w:t>Tapping - Group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8A6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lastRenderedPageBreak/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B50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C3D6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BEB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0398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BD0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E9A96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9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44F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A43C46C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D816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2, Verbal Recall - Group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EAD2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D6D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3DAB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93D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B024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2E5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720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5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C024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66E4A554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D318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2, Sequential Finger-Tapping - Group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6E72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19BE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B1F3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C578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F37C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BE48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09CB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1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1A50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7819E9C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772B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2, Verbal Recall - Group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993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D523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0A9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948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596D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E89CF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DB32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7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1D34D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882F0D0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AE93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2, Sequential Finger-Tapping - Group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C69C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251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1732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0A8C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5B29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919A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1E7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4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1F1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B2AFF98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D38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chönauer et al. (2015);</w:t>
            </w:r>
            <w:r w:rsidRPr="001C53A6">
              <w:rPr>
                <w:lang w:val="en-US"/>
              </w:rPr>
              <w:t xml:space="preserve"> Experiment 2, Verbal Recall - Group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66C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57DF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3D7A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98A0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63F1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BF14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85F0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7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1AD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79961AE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C4C8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7); </w:t>
            </w:r>
            <w:r w:rsidRPr="001C53A6">
              <w:rPr>
                <w:bCs/>
                <w:lang w:val="en-US"/>
              </w:rPr>
              <w:t>Negative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3096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ACD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758EA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EF628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A3DF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FC2A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B092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0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A4B5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25DABE3F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553E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7); </w:t>
            </w:r>
            <w:r w:rsidRPr="001C53A6">
              <w:rPr>
                <w:bCs/>
                <w:lang w:val="en-US"/>
              </w:rPr>
              <w:t>Neutral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B1DE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822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82AF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5C5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936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BCF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ABBC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9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351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19C3F0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13E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7); </w:t>
            </w:r>
            <w:r w:rsidRPr="001C53A6">
              <w:rPr>
                <w:bCs/>
                <w:lang w:val="en-US"/>
              </w:rPr>
              <w:t>Positive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56C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88F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DBC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3A8B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5B7F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6972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277A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9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3642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6CAAAF8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9C7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7); </w:t>
            </w:r>
            <w:r w:rsidRPr="001C53A6">
              <w:rPr>
                <w:bCs/>
                <w:lang w:val="en-US"/>
              </w:rPr>
              <w:t>Negative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DF23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F86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F731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2261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7E1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9D7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A38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9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1D8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47CD41B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1C23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7); </w:t>
            </w:r>
            <w:r w:rsidRPr="001C53A6">
              <w:rPr>
                <w:bCs/>
                <w:lang w:val="en-US"/>
              </w:rPr>
              <w:t>Neutral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2BEF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B570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BB7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BFF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1179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7EF7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971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6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0BD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44BB257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E2A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7); </w:t>
            </w:r>
            <w:r w:rsidRPr="001C53A6">
              <w:rPr>
                <w:bCs/>
                <w:lang w:val="en-US"/>
              </w:rPr>
              <w:t>Positive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791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4E4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7E7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A3E9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37150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DDD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A0B1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30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B5BA5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76706005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9898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 xml:space="preserve">Sterpenich et al. (2009); </w:t>
            </w:r>
            <w:r w:rsidRPr="001C53A6">
              <w:rPr>
                <w:bCs/>
                <w:lang w:val="en-US"/>
              </w:rPr>
              <w:t>Negative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178E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C4832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E73C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0A52C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64B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FB2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164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8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E96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3160846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089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9); </w:t>
            </w:r>
            <w:r w:rsidRPr="001C53A6">
              <w:rPr>
                <w:bCs/>
                <w:lang w:val="en-US"/>
              </w:rPr>
              <w:t>Neutral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3DD8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602E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9A6FF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585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B297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1CC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6405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2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F69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DA43CED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3C69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9); </w:t>
            </w:r>
            <w:r w:rsidRPr="001C53A6">
              <w:rPr>
                <w:bCs/>
                <w:lang w:val="en-US"/>
              </w:rPr>
              <w:t>Positive Stimuli – Remember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A5AB8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12C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13BC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B47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327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7AF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29B9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9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491B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0811579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237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9); </w:t>
            </w:r>
            <w:r w:rsidRPr="001C53A6">
              <w:rPr>
                <w:bCs/>
                <w:lang w:val="en-US"/>
              </w:rPr>
              <w:t>Negative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C6B7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00D2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B66C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321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060E1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76A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A69B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8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B97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3049725A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9E6C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9); </w:t>
            </w:r>
            <w:r w:rsidRPr="001C53A6">
              <w:rPr>
                <w:bCs/>
                <w:lang w:val="en-US"/>
              </w:rPr>
              <w:t>Neutral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F7B0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33101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C99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BFE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9D277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FEC5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773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38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4FC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7EFEBB3C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4C3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Sterpenich et al. (2009); </w:t>
            </w:r>
            <w:r w:rsidRPr="001C53A6">
              <w:rPr>
                <w:bCs/>
                <w:lang w:val="en-US"/>
              </w:rPr>
              <w:t>Positive Stimuli – Know Judg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C73A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C7A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51F6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4279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172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0536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025F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8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DFF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1F9C2162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61F65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Sterpenich et al. (2017);</w:t>
            </w:r>
            <w:r w:rsidRPr="001C53A6">
              <w:rPr>
                <w:lang w:val="en-US"/>
              </w:rPr>
              <w:t xml:space="preserve"> Recognition Task - Remote Wor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353A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2563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205F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B0BD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181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85FCF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73C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49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74C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9D88D0F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965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Tempesta et al. (2015);</w:t>
            </w:r>
            <w:r w:rsidRPr="001C53A6">
              <w:rPr>
                <w:lang w:val="en-US"/>
              </w:rPr>
              <w:t xml:space="preserve"> Negativ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568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30D5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469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B516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DD7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E14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1C39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9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E49FF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527B5123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A84E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Tempesta et al. (2015);</w:t>
            </w:r>
            <w:r w:rsidRPr="001C53A6">
              <w:rPr>
                <w:lang w:val="en-US"/>
              </w:rPr>
              <w:t xml:space="preserve"> Neutral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E79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1974E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A5BC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2DD53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85E9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0A9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549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7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767BE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5C3F3B1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499E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Tempesta et al. (2015);</w:t>
            </w:r>
            <w:r w:rsidRPr="001C53A6">
              <w:rPr>
                <w:lang w:val="en-US"/>
              </w:rPr>
              <w:t xml:space="preserve"> Positive Stimu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2471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9DC1A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19FE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64D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AF81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C7D0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419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3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D10BF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5E4D705E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8B0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empesta et al. (20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DF15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2FE4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54690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F16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3052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DAE1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D9C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2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4E2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41BA29B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DCB2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n Heughten et al. (2015);</w:t>
            </w:r>
            <w:r w:rsidRPr="001C53A6">
              <w:rPr>
                <w:lang w:val="en-US"/>
              </w:rPr>
              <w:t xml:space="preserve"> Free Recall Task, Negative Stimuli - Rate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CFF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576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124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9E25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1607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F9D7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984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1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BFB7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2473FECB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9F6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n Heughten et al. (2015);</w:t>
            </w:r>
            <w:r w:rsidRPr="001C53A6">
              <w:rPr>
                <w:lang w:val="en-US"/>
              </w:rPr>
              <w:t xml:space="preserve"> Free Recall Task, Negative Stimuli - Rat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52A3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165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B8A4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544B4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82D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B9C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16F4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9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7206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4C901A65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027BA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>van Heughten et al. (2015);</w:t>
            </w:r>
            <w:r w:rsidRPr="001C53A6">
              <w:rPr>
                <w:lang w:val="en-US"/>
              </w:rPr>
              <w:t xml:space="preserve"> Free Recall Task, Neutral Stimuli - Rate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4D86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35C8E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A6A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7E6C9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7AB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2C68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ADDD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6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DE8B3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63B60070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164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n Heughten et al. (2015);</w:t>
            </w:r>
            <w:r w:rsidRPr="001C53A6">
              <w:rPr>
                <w:lang w:val="en-US"/>
              </w:rPr>
              <w:t xml:space="preserve"> Free Recall Task, Neutral Stimuli - Rat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759C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5B61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C23A1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BC8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8B3E3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DDC8E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002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5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1CF37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E2C4F0D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3BB67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n Heughten et al. (2015);</w:t>
            </w:r>
            <w:r w:rsidRPr="001C53A6">
              <w:rPr>
                <w:lang w:val="en-US"/>
              </w:rPr>
              <w:t xml:space="preserve"> Free Recall Task, Positive Stimuli - Rate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384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7DAC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136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818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015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640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5D9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4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3A9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41445EE5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E194D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van Heughten et al. (2015); </w:t>
            </w:r>
            <w:r w:rsidRPr="001C53A6">
              <w:rPr>
                <w:lang w:val="en-US"/>
              </w:rPr>
              <w:t>Free Recall Task, Positive Stimuli - Rat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17E44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9C7D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9633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2F50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F06B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52A9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0EA7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7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F4C7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6AC46E2E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F95A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rgas et al. (2019);</w:t>
            </w:r>
            <w:r w:rsidRPr="001C53A6">
              <w:rPr>
                <w:lang w:val="en-US"/>
              </w:rPr>
              <w:t xml:space="preserve"> Neutral Obje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1E0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AEADD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12B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58EB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70F97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F35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6FA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2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D781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3327865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3CF8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rgas et al. (2019);</w:t>
            </w:r>
            <w:r w:rsidRPr="001C53A6">
              <w:rPr>
                <w:lang w:val="en-US"/>
              </w:rPr>
              <w:t xml:space="preserve"> Neutral Backgrou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D28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431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DC1D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A9DD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6695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7B4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56C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3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E1D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eutral</w:t>
            </w:r>
          </w:p>
        </w:tc>
      </w:tr>
      <w:tr w:rsidR="0025336F" w:rsidRPr="001C53A6" w14:paraId="57DF41CF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5990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Vargas et al. (2019);</w:t>
            </w:r>
            <w:r w:rsidRPr="001C53A6">
              <w:rPr>
                <w:lang w:val="en-US"/>
              </w:rPr>
              <w:t xml:space="preserve"> Negative Obje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F96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04B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F1F9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2B74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F25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ACD9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307A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1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B10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6E883F3C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AEC785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Vargas et al. (2019); </w:t>
            </w:r>
            <w:r w:rsidRPr="001C53A6">
              <w:rPr>
                <w:lang w:val="en-US"/>
              </w:rPr>
              <w:t>Negative Backgrou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CD283A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3110E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0561D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  <w:p w14:paraId="02C45FC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29B53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BEC8C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CC4CB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44B24C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70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071FEB0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motional</w:t>
            </w:r>
          </w:p>
        </w:tc>
      </w:tr>
      <w:tr w:rsidR="0025336F" w:rsidRPr="001C53A6" w14:paraId="0930F074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7BEEDCE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Montemayor (2014);</w:t>
            </w:r>
            <w:r w:rsidRPr="001C53A6">
              <w:rPr>
                <w:lang w:val="en-US"/>
              </w:rPr>
              <w:t xml:space="preserve"> Unpublished</w:t>
            </w:r>
          </w:p>
        </w:tc>
        <w:tc>
          <w:tcPr>
            <w:tcW w:w="567" w:type="dxa"/>
            <w:shd w:val="solid" w:color="FFFFFF" w:fill="auto"/>
          </w:tcPr>
          <w:p w14:paraId="159C75C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0</w:t>
            </w:r>
          </w:p>
        </w:tc>
        <w:tc>
          <w:tcPr>
            <w:tcW w:w="1843" w:type="dxa"/>
            <w:shd w:val="solid" w:color="FFFFFF" w:fill="auto"/>
          </w:tcPr>
          <w:p w14:paraId="2E5F75F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1F3D455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shd w:val="solid" w:color="FFFFFF" w:fill="auto"/>
          </w:tcPr>
          <w:p w14:paraId="0C9924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shd w:val="solid" w:color="FFFFFF" w:fill="auto"/>
          </w:tcPr>
          <w:p w14:paraId="6A1232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shd w:val="solid" w:color="FFFFFF" w:fill="auto"/>
          </w:tcPr>
          <w:p w14:paraId="572290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1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63FFBE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17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653DA6B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CC99609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35855A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Old-New Decision Task - Test 1</w:t>
            </w:r>
          </w:p>
        </w:tc>
        <w:tc>
          <w:tcPr>
            <w:tcW w:w="567" w:type="dxa"/>
            <w:shd w:val="solid" w:color="FFFFFF" w:fill="auto"/>
          </w:tcPr>
          <w:p w14:paraId="57E5EC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843" w:type="dxa"/>
            <w:shd w:val="solid" w:color="FFFFFF" w:fill="auto"/>
          </w:tcPr>
          <w:p w14:paraId="2AAA05C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57AB7FA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shd w:val="solid" w:color="FFFFFF" w:fill="auto"/>
          </w:tcPr>
          <w:p w14:paraId="694CE88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4681927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73DC5F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684114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422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23AE9C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233D065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5C8DC8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Reading Aloud Task - Test 1</w:t>
            </w:r>
          </w:p>
        </w:tc>
        <w:tc>
          <w:tcPr>
            <w:tcW w:w="567" w:type="dxa"/>
            <w:shd w:val="solid" w:color="FFFFFF" w:fill="auto"/>
          </w:tcPr>
          <w:p w14:paraId="464B68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843" w:type="dxa"/>
            <w:shd w:val="solid" w:color="FFFFFF" w:fill="auto"/>
          </w:tcPr>
          <w:p w14:paraId="560161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0E1319E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shd w:val="solid" w:color="FFFFFF" w:fill="auto"/>
          </w:tcPr>
          <w:p w14:paraId="0DD547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4A1758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7CA306C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15477F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93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72E0B95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2404290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08CE81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Spelling Task - Test 1</w:t>
            </w:r>
          </w:p>
        </w:tc>
        <w:tc>
          <w:tcPr>
            <w:tcW w:w="567" w:type="dxa"/>
            <w:shd w:val="solid" w:color="FFFFFF" w:fill="auto"/>
          </w:tcPr>
          <w:p w14:paraId="755421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7</w:t>
            </w:r>
          </w:p>
        </w:tc>
        <w:tc>
          <w:tcPr>
            <w:tcW w:w="1843" w:type="dxa"/>
            <w:shd w:val="solid" w:color="FFFFFF" w:fill="auto"/>
          </w:tcPr>
          <w:p w14:paraId="379DBB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392B1D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shd w:val="solid" w:color="FFFFFF" w:fill="auto"/>
          </w:tcPr>
          <w:p w14:paraId="46097C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74F8B6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04757B7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2A0F3F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08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25F6A5B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4346EBF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764643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Phoneme Knowledge Task - Test 1</w:t>
            </w:r>
          </w:p>
        </w:tc>
        <w:tc>
          <w:tcPr>
            <w:tcW w:w="567" w:type="dxa"/>
            <w:shd w:val="solid" w:color="FFFFFF" w:fill="auto"/>
          </w:tcPr>
          <w:p w14:paraId="008791D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7</w:t>
            </w:r>
          </w:p>
        </w:tc>
        <w:tc>
          <w:tcPr>
            <w:tcW w:w="1843" w:type="dxa"/>
            <w:shd w:val="solid" w:color="FFFFFF" w:fill="auto"/>
          </w:tcPr>
          <w:p w14:paraId="6BF375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75F4204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shd w:val="solid" w:color="FFFFFF" w:fill="auto"/>
          </w:tcPr>
          <w:p w14:paraId="31879FD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3B0C80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69B730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33DC4A1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05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251225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77EA18F9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2A895C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Old-</w:t>
            </w:r>
            <w:r w:rsidRPr="001C53A6">
              <w:rPr>
                <w:lang w:val="en-US"/>
              </w:rPr>
              <w:lastRenderedPageBreak/>
              <w:t>New Decision Task - Test 2</w:t>
            </w:r>
          </w:p>
        </w:tc>
        <w:tc>
          <w:tcPr>
            <w:tcW w:w="567" w:type="dxa"/>
            <w:shd w:val="solid" w:color="FFFFFF" w:fill="auto"/>
          </w:tcPr>
          <w:p w14:paraId="72AB56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lastRenderedPageBreak/>
              <w:t>46</w:t>
            </w:r>
          </w:p>
        </w:tc>
        <w:tc>
          <w:tcPr>
            <w:tcW w:w="1843" w:type="dxa"/>
            <w:shd w:val="solid" w:color="FFFFFF" w:fill="auto"/>
          </w:tcPr>
          <w:p w14:paraId="3216E0D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32BD14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shd w:val="solid" w:color="FFFFFF" w:fill="auto"/>
          </w:tcPr>
          <w:p w14:paraId="1ADB09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5FFBBFF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58003E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1C6C563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330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0333DE7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72794F3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6ACD0CE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Reading Aloud Task - Test 2</w:t>
            </w:r>
          </w:p>
        </w:tc>
        <w:tc>
          <w:tcPr>
            <w:tcW w:w="567" w:type="dxa"/>
            <w:shd w:val="solid" w:color="FFFFFF" w:fill="auto"/>
          </w:tcPr>
          <w:p w14:paraId="5775FCC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843" w:type="dxa"/>
            <w:shd w:val="solid" w:color="FFFFFF" w:fill="auto"/>
          </w:tcPr>
          <w:p w14:paraId="646F0A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12F590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shd w:val="solid" w:color="FFFFFF" w:fill="auto"/>
          </w:tcPr>
          <w:p w14:paraId="71BB3C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36FB68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65F750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5BC8FD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90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48ACC5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5F3B09F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3489FC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Spelling Task - Test 2</w:t>
            </w:r>
          </w:p>
        </w:tc>
        <w:tc>
          <w:tcPr>
            <w:tcW w:w="567" w:type="dxa"/>
            <w:shd w:val="solid" w:color="FFFFFF" w:fill="auto"/>
          </w:tcPr>
          <w:p w14:paraId="2CB14C3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7</w:t>
            </w:r>
          </w:p>
        </w:tc>
        <w:tc>
          <w:tcPr>
            <w:tcW w:w="1843" w:type="dxa"/>
            <w:shd w:val="solid" w:color="FFFFFF" w:fill="auto"/>
          </w:tcPr>
          <w:p w14:paraId="28C6330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56A135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shd w:val="solid" w:color="FFFFFF" w:fill="auto"/>
          </w:tcPr>
          <w:p w14:paraId="018921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04C7C7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7F2A1BB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0D7579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294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6EB1CC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BD82893" w14:textId="77777777" w:rsidTr="00EB0F13">
        <w:trPr>
          <w:trHeight w:val="400"/>
        </w:trPr>
        <w:tc>
          <w:tcPr>
            <w:tcW w:w="3574" w:type="dxa"/>
            <w:shd w:val="solid" w:color="FFFFFF" w:fill="auto"/>
          </w:tcPr>
          <w:p w14:paraId="60CB93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Phoneme Knowledge Task - Test 2</w:t>
            </w:r>
          </w:p>
        </w:tc>
        <w:tc>
          <w:tcPr>
            <w:tcW w:w="567" w:type="dxa"/>
            <w:shd w:val="solid" w:color="FFFFFF" w:fill="auto"/>
          </w:tcPr>
          <w:p w14:paraId="7CE3003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7</w:t>
            </w:r>
          </w:p>
        </w:tc>
        <w:tc>
          <w:tcPr>
            <w:tcW w:w="1843" w:type="dxa"/>
            <w:shd w:val="solid" w:color="FFFFFF" w:fill="auto"/>
          </w:tcPr>
          <w:p w14:paraId="2B8BBBA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shd w:val="solid" w:color="FFFFFF" w:fill="auto"/>
          </w:tcPr>
          <w:p w14:paraId="2AAB04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shd w:val="solid" w:color="FFFFFF" w:fill="auto"/>
          </w:tcPr>
          <w:p w14:paraId="7DC965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shd w:val="solid" w:color="FFFFFF" w:fill="auto"/>
          </w:tcPr>
          <w:p w14:paraId="3238D33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shd w:val="solid" w:color="FFFFFF" w:fill="auto"/>
          </w:tcPr>
          <w:p w14:paraId="490AC7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5</w:t>
            </w:r>
          </w:p>
        </w:tc>
        <w:tc>
          <w:tcPr>
            <w:tcW w:w="851" w:type="dxa"/>
            <w:gridSpan w:val="2"/>
            <w:shd w:val="solid" w:color="FFFFFF" w:fill="auto"/>
          </w:tcPr>
          <w:p w14:paraId="3D967A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214</w:t>
            </w:r>
          </w:p>
        </w:tc>
        <w:tc>
          <w:tcPr>
            <w:tcW w:w="1638" w:type="dxa"/>
            <w:gridSpan w:val="2"/>
            <w:shd w:val="solid" w:color="FFFFFF" w:fill="auto"/>
          </w:tcPr>
          <w:p w14:paraId="50EF6A9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141ACED3" w14:textId="77777777" w:rsidTr="00EB0F13">
        <w:trPr>
          <w:trHeight w:val="400"/>
        </w:trPr>
        <w:tc>
          <w:tcPr>
            <w:tcW w:w="3574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7E99587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Kolibius et al. (2020); </w:t>
            </w:r>
            <w:r w:rsidRPr="001C53A6">
              <w:rPr>
                <w:lang w:val="en-US"/>
              </w:rPr>
              <w:t>Unpublished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5BE35E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78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3CA04D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6CBE4C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5B7B8D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2DEE00D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bottom w:val="single" w:sz="4" w:space="0" w:color="FFFFFF" w:themeColor="background1"/>
            </w:tcBorders>
            <w:shd w:val="solid" w:color="FFFFFF" w:fill="auto"/>
          </w:tcPr>
          <w:p w14:paraId="1EA31B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851" w:type="dxa"/>
            <w:gridSpan w:val="2"/>
            <w:tcBorders>
              <w:bottom w:val="single" w:sz="4" w:space="0" w:color="FFFFFF" w:themeColor="background1"/>
            </w:tcBorders>
            <w:shd w:val="solid" w:color="FFFFFF" w:fill="auto"/>
          </w:tcPr>
          <w:p w14:paraId="725B926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49</w:t>
            </w:r>
          </w:p>
        </w:tc>
        <w:tc>
          <w:tcPr>
            <w:tcW w:w="1638" w:type="dxa"/>
            <w:gridSpan w:val="2"/>
            <w:tcBorders>
              <w:bottom w:val="single" w:sz="4" w:space="0" w:color="FFFFFF" w:themeColor="background1"/>
            </w:tcBorders>
            <w:shd w:val="solid" w:color="FFFFFF" w:fill="auto"/>
          </w:tcPr>
          <w:p w14:paraId="3E0D02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6BDE0AA1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637D3C22" w14:textId="77777777" w:rsidR="0025336F" w:rsidRPr="001C53A6" w:rsidRDefault="0025336F" w:rsidP="00EB0F13">
            <w:pPr>
              <w:rPr>
                <w:b/>
                <w:lang w:val="en-US"/>
              </w:rPr>
            </w:pPr>
            <w:r w:rsidRPr="001C53A6">
              <w:rPr>
                <w:b/>
                <w:lang w:val="en-US"/>
              </w:rPr>
              <w:t>Maddox et al. (2009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5678C9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72C8DC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1EC372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Categorisati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B07F8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BCAFF7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5B696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8BC51C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14</w:t>
            </w:r>
          </w:p>
        </w:tc>
        <w:tc>
          <w:tcPr>
            <w:tcW w:w="163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7B9A5C9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BBA1B6E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04AA851" w14:textId="77777777" w:rsidR="0025336F" w:rsidRPr="001C53A6" w:rsidRDefault="0025336F" w:rsidP="00EB0F13">
            <w:pPr>
              <w:rPr>
                <w:b/>
                <w:lang w:val="en-US"/>
              </w:rPr>
            </w:pPr>
            <w:r w:rsidRPr="001C53A6">
              <w:rPr>
                <w:b/>
                <w:lang w:val="en-US"/>
              </w:rPr>
              <w:t>Albouy et al. (2013a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B27FF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18845D3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28F873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5E76A6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8DF07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6F22E8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292DC02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.445</w:t>
            </w:r>
          </w:p>
        </w:tc>
        <w:tc>
          <w:tcPr>
            <w:tcW w:w="163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5B3141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5D33FCE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7DBAFCA3" w14:textId="77777777" w:rsidR="0025336F" w:rsidRPr="001C53A6" w:rsidRDefault="0025336F" w:rsidP="00EB0F13">
            <w:pPr>
              <w:rPr>
                <w:b/>
                <w:lang w:val="en-US"/>
              </w:rPr>
            </w:pPr>
            <w:r w:rsidRPr="001C53A6">
              <w:rPr>
                <w:b/>
                <w:lang w:val="en-US"/>
              </w:rPr>
              <w:t>Deliens et al. (2013b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97AE37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A75159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8C9EE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5D5BB1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33761D5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55508C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E1FEC4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63</w:t>
            </w:r>
          </w:p>
        </w:tc>
        <w:tc>
          <w:tcPr>
            <w:tcW w:w="163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79B73E0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728A688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14436A3A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Herzog et al. (2012);</w:t>
            </w:r>
            <w:r w:rsidRPr="001C53A6">
              <w:rPr>
                <w:lang w:val="en-US"/>
              </w:rPr>
              <w:t xml:space="preserve"> Serial Reaction Time Task; Low Energy Intake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794EE2D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626280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77F6A8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CA0A2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97E0B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0397B6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6E3D5BB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102</w:t>
            </w:r>
          </w:p>
        </w:tc>
        <w:tc>
          <w:tcPr>
            <w:tcW w:w="163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solid" w:color="FFFFFF" w:fill="auto"/>
          </w:tcPr>
          <w:p w14:paraId="42F4749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DBBB360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2D8990AA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Herzog et al. (2012);</w:t>
            </w:r>
            <w:r w:rsidRPr="001C53A6">
              <w:rPr>
                <w:lang w:val="en-US"/>
              </w:rPr>
              <w:t xml:space="preserve"> Serial Reaction Time Task; High Energy Intake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117F9A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6760C5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068625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6368FDA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4DD828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7885EE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4522BFF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18</w:t>
            </w:r>
          </w:p>
        </w:tc>
        <w:tc>
          <w:tcPr>
            <w:tcW w:w="1638" w:type="dxa"/>
            <w:gridSpan w:val="2"/>
            <w:tcBorders>
              <w:top w:val="single" w:sz="4" w:space="0" w:color="FFFFFF" w:themeColor="background1"/>
              <w:bottom w:val="single" w:sz="4" w:space="0" w:color="FFFFFF"/>
            </w:tcBorders>
            <w:shd w:val="solid" w:color="FFFFFF" w:fill="auto"/>
          </w:tcPr>
          <w:p w14:paraId="612B1B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E0D91A2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4DD382D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Herzog et al. (2012);</w:t>
            </w:r>
            <w:r w:rsidRPr="001C53A6">
              <w:rPr>
                <w:lang w:val="en-US"/>
              </w:rPr>
              <w:t xml:space="preserve"> Word Pair Recall Task; Low Energy Intake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5C0E91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4BA1F6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35346F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CD5A9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BD1899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09791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1A6CEA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01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753346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8E4368A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</w:tcBorders>
            <w:shd w:val="solid" w:color="FFFFFF" w:fill="auto"/>
          </w:tcPr>
          <w:p w14:paraId="7998C6CB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Herzog et al. (2012);</w:t>
            </w:r>
            <w:r w:rsidRPr="001C53A6">
              <w:rPr>
                <w:lang w:val="en-US"/>
              </w:rPr>
              <w:t xml:space="preserve"> Word Pair Recall Task ; High Energy Intake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50F5C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96AAC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C57753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238C0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64D5CC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0ECDF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A3DFB2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50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6DA1F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0D3FAF1" w14:textId="77777777" w:rsidTr="00EB0F13">
        <w:trPr>
          <w:trHeight w:val="400"/>
        </w:trPr>
        <w:tc>
          <w:tcPr>
            <w:tcW w:w="3574" w:type="dxa"/>
            <w:tcBorders>
              <w:bottom w:val="single" w:sz="4" w:space="0" w:color="FFFFFF"/>
            </w:tcBorders>
            <w:shd w:val="solid" w:color="FFFFFF" w:fill="auto"/>
          </w:tcPr>
          <w:p w14:paraId="260D296C" w14:textId="77777777" w:rsidR="0025336F" w:rsidRPr="001C53A6" w:rsidRDefault="0025336F" w:rsidP="00EB0F13">
            <w:pPr>
              <w:rPr>
                <w:b/>
                <w:lang w:val="en-US"/>
              </w:rPr>
            </w:pPr>
            <w:r w:rsidRPr="001C53A6">
              <w:rPr>
                <w:b/>
                <w:lang w:val="en-US"/>
              </w:rPr>
              <w:t>Stickgold et al. (2000)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1FACD2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D9E395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A0AEAC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FDE31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A0EBDF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29A687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8A5D4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40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CDDB77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69CAC8A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</w:tcBorders>
            <w:shd w:val="solid" w:color="FFFFFF" w:fill="auto"/>
          </w:tcPr>
          <w:p w14:paraId="7F4EB78E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Ertelt et al. (2012);</w:t>
            </w:r>
            <w:r w:rsidRPr="001C53A6">
              <w:rPr>
                <w:lang w:val="en-US"/>
              </w:rPr>
              <w:t xml:space="preserve"> Serial Reaction Time Task</w:t>
            </w:r>
          </w:p>
          <w:p w14:paraId="09E4B1C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5850E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C86BA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7A5BB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otor Ski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C17A2E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1D22E2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74034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53678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759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5BEDF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4445408E" w14:textId="77777777" w:rsidTr="00EB0F13">
        <w:trPr>
          <w:trHeight w:val="400"/>
        </w:trPr>
        <w:tc>
          <w:tcPr>
            <w:tcW w:w="3574" w:type="dxa"/>
            <w:tcBorders>
              <w:bottom w:val="single" w:sz="4" w:space="0" w:color="FFFFFF"/>
            </w:tcBorders>
            <w:shd w:val="solid" w:color="FFFFFF" w:fill="auto"/>
          </w:tcPr>
          <w:p w14:paraId="039407A6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Ertelt et al. (2012);</w:t>
            </w:r>
            <w:r w:rsidRPr="001C53A6">
              <w:rPr>
                <w:lang w:val="en-US"/>
              </w:rPr>
              <w:t xml:space="preserve"> Word Pair Associates Task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0F612C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B3BC50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F0231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22DF5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81F4CF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3D783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DCE71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586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3D458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68FFF8EF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FCA5045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lastRenderedPageBreak/>
              <w:t>Rauchs et al. (2008);</w:t>
            </w:r>
            <w:r w:rsidRPr="001C53A6">
              <w:rPr>
                <w:lang w:val="en-US"/>
              </w:rPr>
              <w:t xml:space="preserve"> Natural Condition -Day 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F7621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1FECB7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6D18C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0000C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CE339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416A2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3616F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11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BF249A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0DFAF34D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EFDD94B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Natural Condition - 6 Months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B85DE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9B0D1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F5B76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2D0B2E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B6CF2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D91D97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F519A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69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89598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6BCBF557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F54905C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Impoverished Condition - Day 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A330C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38236D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57F59F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1AAE32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3D8E5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2F497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C6131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62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7B592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859D8AF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A8FF4C8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Impoverished Condition - 6 Months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FAE5EF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F7E20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4AE77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43B64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58ADB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B0F45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3F76A5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61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5B7D4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C131E6B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9DA8B90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Alternate Condition - Day 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028F2E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DFC18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B5365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95983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A114B1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47BB0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83ED3E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53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D53348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2E57159C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482E6FB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Alternate Condition - 6 Months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CE40B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39B9D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3F9E9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56F465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8EB03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AF9C06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A57B34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89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4185353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EF06224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5DE4D5F7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Recognition Task - Day 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EF14B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79F701D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140DAE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BDEF8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63EFC9F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012330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3E09FFF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18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solid" w:color="FFFFFF" w:fill="auto"/>
          </w:tcPr>
          <w:p w14:paraId="20AE6F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5A4BA924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46F1ED5F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Rauchs et al. (2008);</w:t>
            </w:r>
            <w:r w:rsidRPr="001C53A6">
              <w:rPr>
                <w:lang w:val="en-US"/>
              </w:rPr>
              <w:t xml:space="preserve"> Recognition Task - 6 Months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4A2C3D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1E4948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7C7097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06729F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 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7655B40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50E8115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71EEE5D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83</w:t>
            </w:r>
          </w:p>
        </w:tc>
        <w:tc>
          <w:tcPr>
            <w:tcW w:w="1638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solid" w:color="FFFFFF" w:fill="auto"/>
          </w:tcPr>
          <w:p w14:paraId="74F446C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ne</w:t>
            </w:r>
          </w:p>
        </w:tc>
      </w:tr>
      <w:tr w:rsidR="0025336F" w:rsidRPr="001C53A6" w14:paraId="30D84662" w14:textId="77777777" w:rsidTr="00EB0F13">
        <w:trPr>
          <w:gridAfter w:val="1"/>
          <w:wAfter w:w="1275" w:type="dxa"/>
          <w:trHeight w:val="340"/>
        </w:trPr>
        <w:tc>
          <w:tcPr>
            <w:tcW w:w="12333" w:type="dxa"/>
            <w:gridSpan w:val="8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3A49F2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 xml:space="preserve">1 </w:t>
            </w:r>
            <w:r w:rsidRPr="001C53A6">
              <w:rPr>
                <w:lang w:val="en-US"/>
              </w:rPr>
              <w:t>Citation specifies which effect size is reference</w:t>
            </w:r>
            <w:r>
              <w:rPr>
                <w:lang w:val="en-US"/>
              </w:rPr>
              <w:t>d</w:t>
            </w:r>
            <w:r w:rsidRPr="001C53A6">
              <w:rPr>
                <w:lang w:val="en-US"/>
              </w:rPr>
              <w:t xml:space="preserve"> when multiple effect sizes could be extracted from a </w:t>
            </w:r>
            <w:r>
              <w:rPr>
                <w:lang w:val="en-US"/>
              </w:rPr>
              <w:t>report.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solid" w:color="FFFFFF" w:fill="auto"/>
          </w:tcPr>
          <w:p w14:paraId="7D7948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</w:p>
        </w:tc>
      </w:tr>
      <w:tr w:rsidR="0025336F" w:rsidRPr="001C53A6" w14:paraId="65C3F310" w14:textId="77777777" w:rsidTr="00EB0F13">
        <w:trPr>
          <w:trHeight w:val="340"/>
        </w:trPr>
        <w:tc>
          <w:tcPr>
            <w:tcW w:w="9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10FA4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 xml:space="preserve">2 </w:t>
            </w:r>
            <w:r w:rsidRPr="001C53A6">
              <w:rPr>
                <w:lang w:val="en-US"/>
              </w:rPr>
              <w:t>The moderator analysis included only studies using recall or recognition paradig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5EB6C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7F9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940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3CC0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25336F" w:rsidRPr="001C53A6" w14:paraId="4879E1A5" w14:textId="77777777" w:rsidTr="00EB0F13">
        <w:trPr>
          <w:trHeight w:val="340"/>
        </w:trPr>
        <w:tc>
          <w:tcPr>
            <w:tcW w:w="7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088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>3</w:t>
            </w:r>
            <w:r w:rsidRPr="001C53A6">
              <w:rPr>
                <w:lang w:val="en-US"/>
              </w:rPr>
              <w:t xml:space="preserve"> Power to detect the meta-analytic effect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403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0D6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D98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041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A7B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25336F" w:rsidRPr="001C53A6" w14:paraId="6CD197D2" w14:textId="77777777" w:rsidTr="00EB0F13">
        <w:trPr>
          <w:trHeight w:val="3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2449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*Meta-analysis moderat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9D4F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C35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A5FE7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F98E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9E44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77C7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6FBB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AD8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779BB32F" w14:textId="77777777" w:rsidR="0025336F" w:rsidRPr="001C53A6" w:rsidRDefault="0025336F" w:rsidP="0025336F">
      <w:pPr>
        <w:spacing w:line="480" w:lineRule="auto"/>
        <w:rPr>
          <w:highlight w:val="white"/>
          <w:lang w:val="en-US"/>
        </w:rPr>
        <w:sectPr w:rsidR="0025336F" w:rsidRPr="001C53A6" w:rsidSect="007653DB">
          <w:headerReference w:type="default" r:id="rId8"/>
          <w:footerReference w:type="even" r:id="rId9"/>
          <w:footerReference w:type="default" r:id="rId10"/>
          <w:headerReference w:type="first" r:id="rId11"/>
          <w:pgSz w:w="16838" w:h="11906" w:orient="landscape"/>
          <w:pgMar w:top="1440" w:right="1440" w:bottom="1440" w:left="1440" w:header="708" w:footer="708" w:gutter="0"/>
          <w:cols w:space="720"/>
          <w:titlePg/>
          <w:docGrid w:linePitch="299"/>
        </w:sectPr>
      </w:pPr>
      <w:r w:rsidRPr="001C53A6">
        <w:rPr>
          <w:highlight w:val="white"/>
          <w:lang w:val="en-US"/>
        </w:rPr>
        <w:br w:type="textWrapping" w:clear="all"/>
      </w:r>
    </w:p>
    <w:p w14:paraId="2B36082A" w14:textId="77777777" w:rsidR="0025336F" w:rsidRPr="001C53A6" w:rsidRDefault="0025336F" w:rsidP="0025336F">
      <w:pPr>
        <w:jc w:val="center"/>
        <w:rPr>
          <w:lang w:val="en-US"/>
        </w:rPr>
      </w:pPr>
      <w:r w:rsidRPr="001C53A6">
        <w:rPr>
          <w:lang w:val="en-US"/>
        </w:rPr>
        <w:lastRenderedPageBreak/>
        <w:t>Appendix C</w:t>
      </w:r>
    </w:p>
    <w:p w14:paraId="52E3F0EC" w14:textId="77777777" w:rsidR="0025336F" w:rsidRPr="001C53A6" w:rsidRDefault="0025336F" w:rsidP="0025336F">
      <w:pPr>
        <w:spacing w:line="480" w:lineRule="auto"/>
        <w:rPr>
          <w:highlight w:val="white"/>
          <w:lang w:val="en-US"/>
        </w:rPr>
      </w:pPr>
    </w:p>
    <w:tbl>
      <w:tblPr>
        <w:tblW w:w="1321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574"/>
        <w:gridCol w:w="567"/>
        <w:gridCol w:w="1701"/>
        <w:gridCol w:w="1701"/>
        <w:gridCol w:w="1418"/>
        <w:gridCol w:w="1559"/>
        <w:gridCol w:w="1133"/>
        <w:gridCol w:w="284"/>
        <w:gridCol w:w="567"/>
        <w:gridCol w:w="709"/>
      </w:tblGrid>
      <w:tr w:rsidR="0025336F" w:rsidRPr="001C53A6" w14:paraId="7DE62C53" w14:textId="77777777" w:rsidTr="00EB0F13">
        <w:trPr>
          <w:trHeight w:val="320"/>
        </w:trPr>
        <w:tc>
          <w:tcPr>
            <w:tcW w:w="8961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9E7A6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Summary of studies investigating the effect of sleep deprivation before learning on memo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C9C3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E6238D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2BBC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25336F" w:rsidRPr="001C53A6" w14:paraId="1906D10E" w14:textId="77777777" w:rsidTr="00EB0F13">
        <w:trPr>
          <w:trHeight w:val="360"/>
        </w:trPr>
        <w:tc>
          <w:tcPr>
            <w:tcW w:w="35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23F65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  <w:r w:rsidRPr="001C53A6">
              <w:rPr>
                <w:lang w:val="en-US"/>
              </w:rPr>
              <w:t>Citation</w:t>
            </w:r>
            <w:r w:rsidRPr="001C53A6">
              <w:rPr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529FC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6C675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Study Desig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684C0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  <w:r w:rsidRPr="001C53A6">
              <w:rPr>
                <w:lang w:val="en-US"/>
              </w:rPr>
              <w:t>Paradigm*</w:t>
            </w:r>
            <w:r w:rsidRPr="001C53A6">
              <w:rPr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DC7734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Memory Type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79E67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very sleep before test session?*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2F470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ower</w:t>
            </w:r>
            <w:r w:rsidRPr="001C53A6">
              <w:rPr>
                <w:vertAlign w:val="superscript"/>
                <w:lang w:val="en-US"/>
              </w:rPr>
              <w:t>3</w:t>
            </w:r>
            <w:r w:rsidRPr="001C53A6">
              <w:rPr>
                <w:lang w:val="en-US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68861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Effect Size</w:t>
            </w:r>
          </w:p>
        </w:tc>
      </w:tr>
      <w:tr w:rsidR="0025336F" w:rsidRPr="001C53A6" w14:paraId="6AA2BB71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58EB7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Basner et al. (2015);</w:t>
            </w:r>
            <w:r w:rsidRPr="001C53A6">
              <w:rPr>
                <w:lang w:val="en-US"/>
              </w:rPr>
              <w:t xml:space="preserve"> Visual Object Learning Tas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F23FE7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2E663E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B92E5F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D8C06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FDA70D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A27E3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9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74199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78</w:t>
            </w:r>
          </w:p>
        </w:tc>
      </w:tr>
      <w:tr w:rsidR="0025336F" w:rsidRPr="001C53A6" w14:paraId="5E57A92F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FDDF2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Bensimon et al. (1991);</w:t>
            </w:r>
            <w:r w:rsidRPr="001C53A6">
              <w:rPr>
                <w:lang w:val="en-US"/>
              </w:rPr>
              <w:t xml:space="preserve"> Free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66B3B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0A01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F1DD0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9D4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2C367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23D3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218A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148</w:t>
            </w:r>
          </w:p>
        </w:tc>
      </w:tr>
      <w:tr w:rsidR="0025336F" w:rsidRPr="001C53A6" w14:paraId="56AED5C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0261F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Boyle et al. (2012); </w:t>
            </w:r>
            <w:r w:rsidRPr="001C53A6">
              <w:rPr>
                <w:lang w:val="en-US"/>
              </w:rPr>
              <w:t>Delayed Word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51E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31E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60E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DDA3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081F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B151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9747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38</w:t>
            </w:r>
          </w:p>
        </w:tc>
      </w:tr>
      <w:tr w:rsidR="0025336F" w:rsidRPr="001C53A6" w14:paraId="6D3B3A3B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4BA0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Chatburn et al. (2017);</w:t>
            </w:r>
            <w:r w:rsidRPr="001C53A6">
              <w:rPr>
                <w:lang w:val="en-US"/>
              </w:rPr>
              <w:t xml:space="preserve"> Verbal Recognition Mem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55BEA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80C73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7770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F010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E7DC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8D0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619FC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43</w:t>
            </w:r>
          </w:p>
        </w:tc>
      </w:tr>
      <w:tr w:rsidR="0025336F" w:rsidRPr="001C53A6" w14:paraId="33593DD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5D85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Chatburn et al. (2017);</w:t>
            </w:r>
            <w:r w:rsidRPr="001C53A6">
              <w:rPr>
                <w:lang w:val="en-US"/>
              </w:rPr>
              <w:t xml:space="preserve"> Visual False Mem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8E1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B9C8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3EC5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C0B5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EC49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FEFC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E9A7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98</w:t>
            </w:r>
          </w:p>
        </w:tc>
      </w:tr>
      <w:tr w:rsidR="0025336F" w:rsidRPr="001C53A6" w14:paraId="6899799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572A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Chee et al. (2010); </w:t>
            </w:r>
            <w:r w:rsidRPr="001C53A6">
              <w:rPr>
                <w:lang w:val="en-US"/>
              </w:rPr>
              <w:t>Attend Scenes Cond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CA1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33D9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E0F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50D7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AEF6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EFC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7D9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84</w:t>
            </w:r>
          </w:p>
        </w:tc>
      </w:tr>
      <w:tr w:rsidR="0025336F" w:rsidRPr="001C53A6" w14:paraId="25BBF179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DA0B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Chee et al. (2010); </w:t>
            </w:r>
            <w:r w:rsidRPr="001C53A6">
              <w:rPr>
                <w:lang w:val="en-US"/>
              </w:rPr>
              <w:t>Attend Faces Cond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B7E1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20B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7EB2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628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AE9C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7C2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4D3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69</w:t>
            </w:r>
          </w:p>
        </w:tc>
      </w:tr>
      <w:tr w:rsidR="0025336F" w:rsidRPr="001C53A6" w14:paraId="76B7DE15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B738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Chee et al. (2010); </w:t>
            </w:r>
            <w:r w:rsidRPr="001C53A6">
              <w:rPr>
                <w:lang w:val="en-US"/>
              </w:rPr>
              <w:t>Attend Faces &amp; Scenes Condition - Face Sc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B70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818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14E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FA247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5530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FF8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5840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08</w:t>
            </w:r>
          </w:p>
        </w:tc>
      </w:tr>
      <w:tr w:rsidR="0025336F" w:rsidRPr="001C53A6" w14:paraId="32A58E4D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FB3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Chee et al. (2010);</w:t>
            </w:r>
            <w:r w:rsidRPr="001C53A6">
              <w:rPr>
                <w:lang w:val="en-US"/>
              </w:rPr>
              <w:t xml:space="preserve"> Attend Faces &amp; Scenes Condition - Scene Sc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406D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57EE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DEBA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25F37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993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F8C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E0B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41</w:t>
            </w:r>
          </w:p>
        </w:tc>
      </w:tr>
      <w:tr w:rsidR="0025336F" w:rsidRPr="001C53A6" w14:paraId="13F741FD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0F25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Chuah et al. (20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D16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F85C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E44D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30A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D5AA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DB77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A34E1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776</w:t>
            </w:r>
          </w:p>
        </w:tc>
      </w:tr>
      <w:tr w:rsidR="0025336F" w:rsidRPr="001C53A6" w14:paraId="7C8E031B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AB4F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Drake et al. (2001); </w:t>
            </w:r>
            <w:r w:rsidRPr="001C53A6">
              <w:rPr>
                <w:lang w:val="en-US"/>
              </w:rPr>
              <w:t>Probed Memory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24C0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E76E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21F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EE8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EA7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5C6E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FA97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07</w:t>
            </w:r>
          </w:p>
        </w:tc>
      </w:tr>
      <w:tr w:rsidR="0025336F" w:rsidRPr="001C53A6" w14:paraId="2BB9575F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1A1CB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>Drummond et al. (2000);</w:t>
            </w:r>
            <w:r w:rsidRPr="001C53A6">
              <w:rPr>
                <w:lang w:val="en-US"/>
              </w:rPr>
              <w:t xml:space="preserve"> Free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CC86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8625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23B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D28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ADC63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9F0D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93F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93</w:t>
            </w:r>
          </w:p>
        </w:tc>
      </w:tr>
      <w:tr w:rsidR="0025336F" w:rsidRPr="001C53A6" w14:paraId="14A544C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59AFE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Drummond et al. (2000);</w:t>
            </w:r>
            <w:r w:rsidRPr="001C53A6">
              <w:rPr>
                <w:lang w:val="en-US"/>
              </w:rPr>
              <w:t xml:space="preserve"> Recognition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EFD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1C629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001CE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0DE5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DCF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E6C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D781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68</w:t>
            </w:r>
          </w:p>
        </w:tc>
      </w:tr>
      <w:tr w:rsidR="0025336F" w:rsidRPr="001C53A6" w14:paraId="0BEEFE6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C5D2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Drummond et al. (2005);</w:t>
            </w:r>
            <w:r w:rsidRPr="001C53A6">
              <w:rPr>
                <w:lang w:val="en-US"/>
              </w:rPr>
              <w:t xml:space="preserve"> Free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DCF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2295F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F24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AD1B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B78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D01C6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E019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21</w:t>
            </w:r>
          </w:p>
        </w:tc>
      </w:tr>
      <w:tr w:rsidR="0025336F" w:rsidRPr="001C53A6" w14:paraId="608A03E6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2906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Drummond et al. (2005);</w:t>
            </w:r>
            <w:r w:rsidRPr="001C53A6">
              <w:rPr>
                <w:lang w:val="en-US"/>
              </w:rPr>
              <w:t xml:space="preserve"> Recognition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9C6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98F60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244AE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B70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E8F8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99E8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66DA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24</w:t>
            </w:r>
          </w:p>
        </w:tc>
      </w:tr>
      <w:tr w:rsidR="0025336F" w:rsidRPr="001C53A6" w14:paraId="3CB05E2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473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Esposito et al. (2015);</w:t>
            </w:r>
            <w:r w:rsidRPr="001C53A6">
              <w:rPr>
                <w:lang w:val="en-US"/>
              </w:rPr>
              <w:t xml:space="preserve"> Prospective Memory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DE9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6D1A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5AA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882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804D1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B30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6AB2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087</w:t>
            </w:r>
          </w:p>
        </w:tc>
      </w:tr>
      <w:tr w:rsidR="0025336F" w:rsidRPr="001C53A6" w14:paraId="623B836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871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alleti et al. (2003);</w:t>
            </w:r>
            <w:r w:rsidRPr="001C53A6">
              <w:rPr>
                <w:lang w:val="en-US"/>
              </w:rPr>
              <w:t xml:space="preserve"> Associate Learning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2C6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16D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5AF1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C9F30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7CEA8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ECD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672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45</w:t>
            </w:r>
          </w:p>
        </w:tc>
      </w:tr>
      <w:tr w:rsidR="0025336F" w:rsidRPr="001C53A6" w14:paraId="5C477223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2D16A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ischer et al. (2002);</w:t>
            </w:r>
            <w:r w:rsidRPr="001C53A6">
              <w:rPr>
                <w:lang w:val="en-US"/>
              </w:rPr>
              <w:t xml:space="preserve"> Supplementary Experiment - Performance 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AF7C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FA75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2A0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Finger Tap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7985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C321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9CF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82E5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034</w:t>
            </w:r>
          </w:p>
        </w:tc>
      </w:tr>
      <w:tr w:rsidR="0025336F" w:rsidRPr="001C53A6" w14:paraId="667FC606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286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Forest et al. (2000); </w:t>
            </w:r>
            <w:r w:rsidRPr="001C53A6">
              <w:rPr>
                <w:lang w:val="en-US"/>
              </w:rPr>
              <w:t>Paired Word Recall Task - Semantically Associated Wor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114D0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5BF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1C2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068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FA5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F2F8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0F215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264</w:t>
            </w:r>
          </w:p>
        </w:tc>
      </w:tr>
      <w:tr w:rsidR="0025336F" w:rsidRPr="001C53A6" w14:paraId="08B956E4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DCBA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Forest et al. (2000);</w:t>
            </w:r>
            <w:r w:rsidRPr="001C53A6">
              <w:rPr>
                <w:lang w:val="en-US"/>
              </w:rPr>
              <w:t xml:space="preserve"> Paired Word Recall Task - Semantically Unassociated Wor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8516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569B1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91C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123FE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96C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3971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9608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260</w:t>
            </w:r>
          </w:p>
        </w:tc>
      </w:tr>
      <w:tr w:rsidR="0025336F" w:rsidRPr="001C53A6" w14:paraId="7D882D0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72A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Giacobbo et al. (2016);</w:t>
            </w:r>
            <w:r w:rsidRPr="001C53A6">
              <w:rPr>
                <w:lang w:val="en-US"/>
              </w:rPr>
              <w:t xml:space="preserve"> Free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3AB5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A5D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78FD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67BD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A5C5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5895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3AD3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975</w:t>
            </w:r>
          </w:p>
        </w:tc>
      </w:tr>
      <w:tr w:rsidR="0025336F" w:rsidRPr="001C53A6" w14:paraId="75E19D8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46C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Grundgeiger et al. (2014);</w:t>
            </w:r>
            <w:r w:rsidRPr="001C53A6">
              <w:rPr>
                <w:lang w:val="en-US"/>
              </w:rPr>
              <w:t xml:space="preserve"> Prospective Memory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2197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5119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710B2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49D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3868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AD4F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237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82</w:t>
            </w:r>
          </w:p>
        </w:tc>
      </w:tr>
      <w:tr w:rsidR="0025336F" w:rsidRPr="001C53A6" w14:paraId="2270EBE6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647F7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Grundgeiger et al. (2014);</w:t>
            </w:r>
            <w:r w:rsidRPr="001C53A6">
              <w:rPr>
                <w:lang w:val="en-US"/>
              </w:rPr>
              <w:t xml:space="preserve"> Recognition Memory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B8A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350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E05E2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7E2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F3E9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0E7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7D6AA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425</w:t>
            </w:r>
          </w:p>
        </w:tc>
      </w:tr>
      <w:tr w:rsidR="0025336F" w:rsidRPr="001C53A6" w14:paraId="24E9399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16939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Harrison et al. (2000a); </w:t>
            </w:r>
            <w:r w:rsidRPr="001C53A6">
              <w:rPr>
                <w:lang w:val="en-US"/>
              </w:rPr>
              <w:t>Temporal Recency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2A160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BC7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3447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ency Discrimination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FE67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912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B516C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386E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756</w:t>
            </w:r>
          </w:p>
        </w:tc>
      </w:tr>
      <w:tr w:rsidR="0025336F" w:rsidRPr="001C53A6" w14:paraId="1FAD9A01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2B77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son et al. (2000a);</w:t>
            </w:r>
            <w:r w:rsidRPr="001C53A6">
              <w:rPr>
                <w:lang w:val="en-US"/>
              </w:rPr>
              <w:t xml:space="preserve"> Temporal Recognition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400E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B3871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364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4899C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405C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1A587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0B35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957</w:t>
            </w:r>
          </w:p>
        </w:tc>
      </w:tr>
      <w:tr w:rsidR="0025336F" w:rsidRPr="001C53A6" w14:paraId="7FDEC7C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9DA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 xml:space="preserve">Harrison et al. (2000b); </w:t>
            </w:r>
            <w:r w:rsidRPr="001C53A6">
              <w:rPr>
                <w:lang w:val="en-US"/>
              </w:rPr>
              <w:t>Temporal Recency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35AFF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ABBEB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F55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ency Discrimination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8C11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3BD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1C9DC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D5A5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07</w:t>
            </w:r>
          </w:p>
        </w:tc>
      </w:tr>
      <w:tr w:rsidR="0025336F" w:rsidRPr="001C53A6" w14:paraId="1440C5AB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A28B1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Harrison et al. (2000b);</w:t>
            </w:r>
            <w:r w:rsidRPr="001C53A6">
              <w:rPr>
                <w:lang w:val="en-US"/>
              </w:rPr>
              <w:t xml:space="preserve"> Temporal Recognition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BE9F9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D1A1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F44C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DED9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FAF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BC6E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77A0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-0.119</w:t>
            </w:r>
          </w:p>
        </w:tc>
      </w:tr>
      <w:tr w:rsidR="0025336F" w:rsidRPr="001C53A6" w14:paraId="5FAA108B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EBFF4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aida et al. (2015);</w:t>
            </w:r>
            <w:r w:rsidRPr="001C53A6">
              <w:rPr>
                <w:lang w:val="en-US"/>
              </w:rPr>
              <w:t xml:space="preserve"> Tes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CE5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E23F1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AC2C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EFD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1FD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0E2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19DA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42</w:t>
            </w:r>
          </w:p>
        </w:tc>
      </w:tr>
      <w:tr w:rsidR="0025336F" w:rsidRPr="001C53A6" w14:paraId="5D268CC9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498E8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Kaida et al. (2015);</w:t>
            </w:r>
            <w:r w:rsidRPr="001C53A6">
              <w:rPr>
                <w:lang w:val="en-US"/>
              </w:rPr>
              <w:t xml:space="preserve"> Test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D5E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194C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958F1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EC4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986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660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DFBE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934</w:t>
            </w:r>
          </w:p>
        </w:tc>
      </w:tr>
      <w:tr w:rsidR="0025336F" w:rsidRPr="001C53A6" w14:paraId="1094F2B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F3E53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Lo et al. (2016);</w:t>
            </w:r>
            <w:r w:rsidRPr="001C53A6">
              <w:rPr>
                <w:lang w:val="en-US"/>
              </w:rPr>
              <w:t xml:space="preserve"> Experimen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AC716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745C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C901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100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068E4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D336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9C8B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92</w:t>
            </w:r>
          </w:p>
        </w:tc>
      </w:tr>
      <w:tr w:rsidR="0025336F" w:rsidRPr="001C53A6" w14:paraId="2BC92DFE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3003B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Maddox et al. (2011);</w:t>
            </w:r>
            <w:r w:rsidRPr="001C53A6">
              <w:rPr>
                <w:lang w:val="en-US"/>
              </w:rPr>
              <w:t xml:space="preserve"> A/B Prototype Learning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C38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CEA5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5D4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Categoris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8DEE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03B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264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A3177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58</w:t>
            </w:r>
          </w:p>
        </w:tc>
      </w:tr>
      <w:tr w:rsidR="0025336F" w:rsidRPr="001C53A6" w14:paraId="7EFE11F1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62E5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Maddox et al. (2011);</w:t>
            </w:r>
            <w:r w:rsidRPr="001C53A6">
              <w:rPr>
                <w:lang w:val="en-US"/>
              </w:rPr>
              <w:t xml:space="preserve"> A/Not-A Prototype Learning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5D450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E13E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F6B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Categoris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8D22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3761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7537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E7B45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20</w:t>
            </w:r>
          </w:p>
        </w:tc>
      </w:tr>
      <w:tr w:rsidR="0025336F" w:rsidRPr="001C53A6" w14:paraId="2B59EB7B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34E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 xml:space="preserve">Nilsson et al. (1989); </w:t>
            </w:r>
            <w:r w:rsidRPr="001C53A6">
              <w:rPr>
                <w:lang w:val="en-US"/>
              </w:rPr>
              <w:t>Cued Recall - Strong Pai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4797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1400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55B32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7A0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B0FE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E4FF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F57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55</w:t>
            </w:r>
          </w:p>
        </w:tc>
      </w:tr>
      <w:tr w:rsidR="0025336F" w:rsidRPr="001C53A6" w14:paraId="659BEB04" w14:textId="77777777" w:rsidTr="00EB0F13">
        <w:trPr>
          <w:trHeight w:val="64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ABA35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Nilsson et al. (1989);</w:t>
            </w:r>
            <w:r w:rsidRPr="001C53A6">
              <w:rPr>
                <w:lang w:val="en-US"/>
              </w:rPr>
              <w:t xml:space="preserve"> Cued Recall - Weak Pai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A598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BD9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28A5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FE0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1D14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73BA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971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354</w:t>
            </w:r>
          </w:p>
        </w:tc>
      </w:tr>
      <w:tr w:rsidR="0025336F" w:rsidRPr="001C53A6" w14:paraId="75C9DDF1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3F67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Occhionero et al. (2017);</w:t>
            </w:r>
            <w:r w:rsidRPr="001C53A6">
              <w:rPr>
                <w:lang w:val="en-US"/>
              </w:rPr>
              <w:t xml:space="preserve"> Interpolated Task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3BA7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F4D1F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2741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F5822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EF43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D0C2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8D46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45</w:t>
            </w:r>
          </w:p>
        </w:tc>
      </w:tr>
      <w:tr w:rsidR="0025336F" w:rsidRPr="001C53A6" w14:paraId="729D44D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454E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Occhionero et al. (2017);</w:t>
            </w:r>
            <w:r w:rsidRPr="001C53A6">
              <w:rPr>
                <w:lang w:val="en-US"/>
              </w:rPr>
              <w:t xml:space="preserve"> Primary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AAAA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1254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0DF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F7EFA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175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EE7F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9426B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762</w:t>
            </w:r>
          </w:p>
        </w:tc>
      </w:tr>
      <w:tr w:rsidR="0025336F" w:rsidRPr="001C53A6" w14:paraId="7FBFC73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66E5B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Pace-Schott et al. (2009);</w:t>
            </w:r>
            <w:r w:rsidRPr="001C53A6">
              <w:rPr>
                <w:lang w:val="en-US"/>
              </w:rPr>
              <w:t xml:space="preserve"> Temporal Memory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76F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D9E36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F5693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14BE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5A95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F814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F3FC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917</w:t>
            </w:r>
          </w:p>
        </w:tc>
      </w:tr>
      <w:tr w:rsidR="0025336F" w:rsidRPr="001C53A6" w14:paraId="67A3453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A226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Poh et al. (20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15D34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653B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7151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0B30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1CD3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9C3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AB9C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426</w:t>
            </w:r>
          </w:p>
        </w:tc>
      </w:tr>
      <w:tr w:rsidR="0025336F" w:rsidRPr="001C53A6" w14:paraId="7B5CDEF3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A237B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Roehrs et al. (2003);</w:t>
            </w:r>
            <w:r w:rsidRPr="001C53A6">
              <w:rPr>
                <w:lang w:val="en-US"/>
              </w:rPr>
              <w:t xml:space="preserve"> Recall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3FB22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18F9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0EEB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61DEB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9EE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F33B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FA22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649</w:t>
            </w:r>
          </w:p>
        </w:tc>
      </w:tr>
      <w:tr w:rsidR="0025336F" w:rsidRPr="001C53A6" w14:paraId="684D3310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20B3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Stricker et al. (2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5F0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4D06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BB4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E8A8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4585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745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AA37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503</w:t>
            </w:r>
          </w:p>
        </w:tc>
      </w:tr>
      <w:tr w:rsidR="0025336F" w:rsidRPr="001C53A6" w14:paraId="53C07B9D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CE7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lastRenderedPageBreak/>
              <w:t>Tempesta et al. (2016);</w:t>
            </w:r>
            <w:r w:rsidRPr="001C53A6">
              <w:rPr>
                <w:lang w:val="en-US"/>
              </w:rPr>
              <w:t xml:space="preserve"> Recognition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30DF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AB297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2ED0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B4E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7153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7610A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90A6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920</w:t>
            </w:r>
          </w:p>
        </w:tc>
      </w:tr>
      <w:tr w:rsidR="0025336F" w:rsidRPr="001C53A6" w14:paraId="284CA5C2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3155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b/>
                <w:bCs/>
                <w:lang w:val="en-US"/>
              </w:rPr>
              <w:t>Tempesta et al. (2016);</w:t>
            </w:r>
            <w:r w:rsidRPr="001C53A6">
              <w:rPr>
                <w:lang w:val="en-US"/>
              </w:rPr>
              <w:t xml:space="preserve"> Temporal Order Ta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6AC9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895C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9669C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4DCF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E029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36354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7614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990</w:t>
            </w:r>
          </w:p>
        </w:tc>
      </w:tr>
      <w:tr w:rsidR="0025336F" w:rsidRPr="001C53A6" w14:paraId="6E9F119D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F7FD4B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Yoo et al. (200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60FACF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26B8D0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30ECED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A22D56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56146C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5FE4236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4E2EA5E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.142</w:t>
            </w:r>
          </w:p>
        </w:tc>
      </w:tr>
      <w:tr w:rsidR="0025336F" w:rsidRPr="001C53A6" w14:paraId="062442CC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773A2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Old-New Decision Task - Test 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A2FF86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D5A5B7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E72E2D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874C4B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2AAA6C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47CDBA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3A7A6FE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24</w:t>
            </w:r>
          </w:p>
        </w:tc>
      </w:tr>
      <w:tr w:rsidR="0025336F" w:rsidRPr="001C53A6" w14:paraId="3B8D8C67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82336F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Reading Aloud Task - Test 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A009E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4BBA63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DE4A2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72FD2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0B3ECA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1189CC3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6E6BE06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53</w:t>
            </w:r>
          </w:p>
        </w:tc>
      </w:tr>
      <w:tr w:rsidR="0025336F" w:rsidRPr="001C53A6" w14:paraId="1F4BE054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05022B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Spelling Task - Test 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D506B0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12777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21CDF0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8A3AD2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A37C80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09019A6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1D8C029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11</w:t>
            </w:r>
          </w:p>
        </w:tc>
      </w:tr>
      <w:tr w:rsidR="0025336F" w:rsidRPr="001C53A6" w14:paraId="78CAE616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CE9B3F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Phoneme Knowledge Task - Test 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CA995B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0E28EC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E8BA8A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ED2EC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CD6737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2A19770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2DF706C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05</w:t>
            </w:r>
          </w:p>
        </w:tc>
      </w:tr>
      <w:tr w:rsidR="0025336F" w:rsidRPr="001C53A6" w14:paraId="51C53BDD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AE9E13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Old-New Decision Task - Test 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972B5C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0B389B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2B76B8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ognit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1A4F468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04115D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7BF0C88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5F4AC06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105</w:t>
            </w:r>
          </w:p>
        </w:tc>
      </w:tr>
      <w:tr w:rsidR="0025336F" w:rsidRPr="001C53A6" w14:paraId="37047348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1696697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Reading Aloud Task - Test 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358244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774F79D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D4BF58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616744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67707B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0F705F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64FF73A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35</w:t>
            </w:r>
          </w:p>
        </w:tc>
      </w:tr>
      <w:tr w:rsidR="0025336F" w:rsidRPr="001C53A6" w14:paraId="737F97CA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0C7720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Spelling Task - Test 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E6EBE2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981B3D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FDBFDA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59E569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66BD84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025539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solid" w:color="FFFFFF" w:fill="auto"/>
          </w:tcPr>
          <w:p w14:paraId="1A92241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250</w:t>
            </w:r>
          </w:p>
        </w:tc>
      </w:tr>
      <w:tr w:rsidR="0025336F" w:rsidRPr="001C53A6" w14:paraId="1D22264C" w14:textId="77777777" w:rsidTr="00EB0F13">
        <w:trPr>
          <w:trHeight w:val="400"/>
        </w:trPr>
        <w:tc>
          <w:tcPr>
            <w:tcW w:w="357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00EF26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C53A6">
              <w:rPr>
                <w:b/>
                <w:bCs/>
                <w:lang w:val="en-US"/>
              </w:rPr>
              <w:t>Tamminen et al. (2020);</w:t>
            </w:r>
            <w:r w:rsidRPr="001C53A6">
              <w:rPr>
                <w:lang w:val="en-US"/>
              </w:rPr>
              <w:t xml:space="preserve"> Phoneme Knowledge Task - Test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1B3615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09AB7F5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1340D4F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937EA7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129C68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2AB2A6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2297303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84</w:t>
            </w:r>
          </w:p>
        </w:tc>
      </w:tr>
      <w:tr w:rsidR="0025336F" w:rsidRPr="001C53A6" w14:paraId="4EF8EA9D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4223E370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Blagrove et al. (1994);</w:t>
            </w:r>
            <w:r w:rsidRPr="001C53A6">
              <w:rPr>
                <w:lang w:val="en-US"/>
              </w:rPr>
              <w:t xml:space="preserve"> Experiment 1; Day 2; Story Memory Task - Delayed Recall</w:t>
            </w: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5D9118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23818F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C6D00A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CBE8D6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543DC5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4768143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EDBBD4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800</w:t>
            </w:r>
          </w:p>
        </w:tc>
      </w:tr>
      <w:tr w:rsidR="0025336F" w:rsidRPr="001C53A6" w14:paraId="5E5FF3FF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E4D6E44" w14:textId="77777777" w:rsidR="0025336F" w:rsidRPr="001C53A6" w:rsidRDefault="0025336F" w:rsidP="00EB0F13">
            <w:pPr>
              <w:rPr>
                <w:lang w:val="en-US"/>
              </w:rPr>
            </w:pPr>
            <w:r w:rsidRPr="001C53A6">
              <w:rPr>
                <w:b/>
                <w:lang w:val="en-US"/>
              </w:rPr>
              <w:t>Blagrove et al. (1994);</w:t>
            </w:r>
            <w:r w:rsidRPr="001C53A6">
              <w:rPr>
                <w:lang w:val="en-US"/>
              </w:rPr>
              <w:t xml:space="preserve"> Experiment 2; Day 2; Story Memory Task - Delayed Recall</w:t>
            </w: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B8BE96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01856E2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6DEC8CB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5BCA07A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094C3C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1627538E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3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DBD332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.322</w:t>
            </w:r>
          </w:p>
        </w:tc>
      </w:tr>
      <w:tr w:rsidR="0025336F" w:rsidRPr="001C53A6" w14:paraId="6F63F506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22206AA9" w14:textId="77777777" w:rsidR="0025336F" w:rsidRPr="001C53A6" w:rsidRDefault="0025336F" w:rsidP="00EB0F13">
            <w:pPr>
              <w:rPr>
                <w:b/>
                <w:lang w:val="en-US"/>
              </w:rPr>
            </w:pPr>
            <w:r w:rsidRPr="001C53A6">
              <w:rPr>
                <w:b/>
                <w:lang w:val="en-US"/>
              </w:rPr>
              <w:t>McWhirter et al. (2015)</w:t>
            </w:r>
          </w:p>
          <w:p w14:paraId="50A893E2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6E3E31AC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630474E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Between-group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D052DC3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Texture Discrimination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0AB97101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Procedural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0730DAB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7842ECB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solid" w:color="FFFFFF" w:fill="auto"/>
          </w:tcPr>
          <w:p w14:paraId="3A80846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089</w:t>
            </w:r>
          </w:p>
        </w:tc>
      </w:tr>
      <w:tr w:rsidR="0025336F" w:rsidRPr="001C53A6" w14:paraId="0A243F41" w14:textId="77777777" w:rsidTr="00EB0F13">
        <w:trPr>
          <w:trHeight w:val="400"/>
        </w:trPr>
        <w:tc>
          <w:tcPr>
            <w:tcW w:w="3574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8BBDB51" w14:textId="77777777" w:rsidR="0025336F" w:rsidRPr="001C53A6" w:rsidRDefault="0025336F" w:rsidP="00EB0F13">
            <w:pPr>
              <w:rPr>
                <w:b/>
                <w:lang w:val="en-US"/>
              </w:rPr>
            </w:pPr>
            <w:r w:rsidRPr="001C53A6">
              <w:rPr>
                <w:b/>
                <w:lang w:val="en-US"/>
              </w:rPr>
              <w:lastRenderedPageBreak/>
              <w:t>Gorissen et al. (1997)</w:t>
            </w:r>
          </w:p>
          <w:p w14:paraId="09D9A14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D0BBA29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5F1B3A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Within-group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485D1C7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Recall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CCD9D6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Declarative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71C57A6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55B766A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50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0DA84C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lang w:val="en-US"/>
              </w:rPr>
              <w:t>0.326</w:t>
            </w:r>
          </w:p>
        </w:tc>
      </w:tr>
      <w:tr w:rsidR="0025336F" w:rsidRPr="001C53A6" w14:paraId="6E20A9DE" w14:textId="77777777" w:rsidTr="00EB0F13">
        <w:trPr>
          <w:gridAfter w:val="1"/>
          <w:wAfter w:w="709" w:type="dxa"/>
          <w:trHeight w:val="340"/>
        </w:trPr>
        <w:tc>
          <w:tcPr>
            <w:tcW w:w="12504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14:paraId="2B9B5165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 xml:space="preserve">1 </w:t>
            </w:r>
            <w:r w:rsidRPr="001C53A6">
              <w:rPr>
                <w:lang w:val="en-US"/>
              </w:rPr>
              <w:t>Citation specifies which effect size is reference</w:t>
            </w:r>
            <w:r>
              <w:rPr>
                <w:lang w:val="en-US"/>
              </w:rPr>
              <w:t>d</w:t>
            </w:r>
            <w:r w:rsidRPr="001C53A6">
              <w:rPr>
                <w:lang w:val="en-US"/>
              </w:rPr>
              <w:t xml:space="preserve"> when multiple effect sizes could be extracted from a </w:t>
            </w:r>
            <w:r>
              <w:rPr>
                <w:lang w:val="en-US"/>
              </w:rPr>
              <w:t>report.</w:t>
            </w:r>
          </w:p>
          <w:p w14:paraId="008E4CB0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 xml:space="preserve">2 </w:t>
            </w:r>
            <w:r w:rsidRPr="001C53A6">
              <w:rPr>
                <w:lang w:val="en-US"/>
              </w:rPr>
              <w:t>The moderator analysis included only studies using recall or recognition paradigms</w:t>
            </w:r>
          </w:p>
        </w:tc>
      </w:tr>
      <w:tr w:rsidR="0025336F" w:rsidRPr="001C53A6" w14:paraId="00BAF8BC" w14:textId="77777777" w:rsidTr="00EB0F13">
        <w:trPr>
          <w:gridAfter w:val="3"/>
          <w:wAfter w:w="1560" w:type="dxa"/>
          <w:trHeight w:val="340"/>
        </w:trPr>
        <w:tc>
          <w:tcPr>
            <w:tcW w:w="11653" w:type="dxa"/>
            <w:gridSpan w:val="7"/>
            <w:tcBorders>
              <w:top w:val="nil"/>
              <w:left w:val="nil"/>
              <w:bottom w:val="nil"/>
            </w:tcBorders>
            <w:shd w:val="solid" w:color="FFFFFF" w:fill="auto"/>
          </w:tcPr>
          <w:p w14:paraId="762190BF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>3</w:t>
            </w:r>
            <w:r w:rsidRPr="001C53A6">
              <w:rPr>
                <w:lang w:val="en-US"/>
              </w:rPr>
              <w:t xml:space="preserve"> Power to detect the meta-analytic effect size</w:t>
            </w:r>
          </w:p>
        </w:tc>
      </w:tr>
      <w:tr w:rsidR="0025336F" w:rsidRPr="001C53A6" w14:paraId="2DB77BF7" w14:textId="77777777" w:rsidTr="00EB0F13">
        <w:trPr>
          <w:gridAfter w:val="3"/>
          <w:wAfter w:w="1560" w:type="dxa"/>
          <w:trHeight w:val="340"/>
        </w:trPr>
        <w:tc>
          <w:tcPr>
            <w:tcW w:w="11653" w:type="dxa"/>
            <w:gridSpan w:val="7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FE4F5D4" w14:textId="77777777" w:rsidR="0025336F" w:rsidRPr="001C53A6" w:rsidRDefault="0025336F" w:rsidP="00EB0F1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C53A6">
              <w:rPr>
                <w:vertAlign w:val="superscript"/>
                <w:lang w:val="en-US"/>
              </w:rPr>
              <w:t xml:space="preserve">* </w:t>
            </w:r>
            <w:r w:rsidRPr="001C53A6">
              <w:rPr>
                <w:lang w:val="en-US"/>
              </w:rPr>
              <w:t>Meta-analysis moderators</w:t>
            </w:r>
          </w:p>
        </w:tc>
      </w:tr>
    </w:tbl>
    <w:p w14:paraId="2D782428" w14:textId="77777777" w:rsidR="0025336F" w:rsidRPr="001C53A6" w:rsidRDefault="0025336F" w:rsidP="0025336F">
      <w:pPr>
        <w:spacing w:line="480" w:lineRule="auto"/>
        <w:rPr>
          <w:highlight w:val="white"/>
          <w:lang w:val="en-US"/>
        </w:rPr>
        <w:sectPr w:rsidR="0025336F" w:rsidRPr="001C53A6" w:rsidSect="007653DB">
          <w:pgSz w:w="16838" w:h="11906" w:orient="landscape"/>
          <w:pgMar w:top="1440" w:right="1440" w:bottom="1440" w:left="1440" w:header="708" w:footer="708" w:gutter="0"/>
          <w:cols w:space="720"/>
          <w:titlePg/>
          <w:docGrid w:linePitch="299"/>
        </w:sectPr>
      </w:pPr>
    </w:p>
    <w:p w14:paraId="750FE95F" w14:textId="77777777" w:rsidR="0025336F" w:rsidRPr="001C53A6" w:rsidRDefault="0025336F" w:rsidP="0025336F">
      <w:pPr>
        <w:jc w:val="center"/>
        <w:rPr>
          <w:highlight w:val="white"/>
          <w:lang w:val="en-US"/>
        </w:rPr>
      </w:pPr>
      <w:r w:rsidRPr="001C53A6">
        <w:rPr>
          <w:highlight w:val="white"/>
          <w:lang w:val="en-US"/>
        </w:rPr>
        <w:lastRenderedPageBreak/>
        <w:t>Appendix D</w:t>
      </w:r>
    </w:p>
    <w:p w14:paraId="7E78CF5A" w14:textId="77777777" w:rsidR="0025336F" w:rsidRPr="001C53A6" w:rsidRDefault="0025336F" w:rsidP="0025336F">
      <w:pPr>
        <w:rPr>
          <w:highlight w:val="white"/>
          <w:lang w:val="en-US"/>
        </w:rPr>
      </w:pPr>
      <w:r w:rsidRPr="001C53A6">
        <w:rPr>
          <w:highlight w:val="white"/>
          <w:lang w:val="en-US"/>
        </w:rPr>
        <w:t>Percentage of records that passed each item of the methodological quality checklist for each meta-analysis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254"/>
        <w:gridCol w:w="2703"/>
        <w:gridCol w:w="2409"/>
        <w:gridCol w:w="2694"/>
      </w:tblGrid>
      <w:tr w:rsidR="0025336F" w:rsidRPr="001C53A6" w14:paraId="5B2902DD" w14:textId="77777777" w:rsidTr="00EB0F13">
        <w:tc>
          <w:tcPr>
            <w:tcW w:w="2254" w:type="dxa"/>
            <w:vMerge w:val="restart"/>
          </w:tcPr>
          <w:p w14:paraId="7BB7BAFC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Cluster</w:t>
            </w:r>
          </w:p>
        </w:tc>
        <w:tc>
          <w:tcPr>
            <w:tcW w:w="2703" w:type="dxa"/>
            <w:vMerge w:val="restart"/>
          </w:tcPr>
          <w:p w14:paraId="528D4929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Item</w:t>
            </w:r>
          </w:p>
        </w:tc>
        <w:tc>
          <w:tcPr>
            <w:tcW w:w="5103" w:type="dxa"/>
            <w:gridSpan w:val="2"/>
          </w:tcPr>
          <w:p w14:paraId="113C8E3A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Percentage of records that passed on each item</w:t>
            </w:r>
          </w:p>
        </w:tc>
      </w:tr>
      <w:tr w:rsidR="0025336F" w:rsidRPr="001C53A6" w14:paraId="7720910F" w14:textId="77777777" w:rsidTr="00EB0F13">
        <w:tc>
          <w:tcPr>
            <w:tcW w:w="2254" w:type="dxa"/>
            <w:vMerge/>
          </w:tcPr>
          <w:p w14:paraId="4F5FB02D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  <w:vMerge/>
          </w:tcPr>
          <w:p w14:paraId="24F68AA9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409" w:type="dxa"/>
          </w:tcPr>
          <w:p w14:paraId="213246D8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 xml:space="preserve">Sleep Deprivation after Learning </w:t>
            </w:r>
          </w:p>
        </w:tc>
        <w:tc>
          <w:tcPr>
            <w:tcW w:w="2694" w:type="dxa"/>
          </w:tcPr>
          <w:p w14:paraId="20D490F5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 xml:space="preserve">Sleep Deprivation </w:t>
            </w:r>
          </w:p>
          <w:p w14:paraId="15C9BB3B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before Learning</w:t>
            </w:r>
          </w:p>
        </w:tc>
      </w:tr>
      <w:tr w:rsidR="0025336F" w:rsidRPr="001C53A6" w14:paraId="6C12BFD2" w14:textId="77777777" w:rsidTr="00EB0F13">
        <w:tc>
          <w:tcPr>
            <w:tcW w:w="2254" w:type="dxa"/>
            <w:vMerge w:val="restart"/>
          </w:tcPr>
          <w:p w14:paraId="3769E95B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Reporting</w:t>
            </w:r>
          </w:p>
        </w:tc>
        <w:tc>
          <w:tcPr>
            <w:tcW w:w="2703" w:type="dxa"/>
          </w:tcPr>
          <w:p w14:paraId="752A1A1A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. Neurological</w:t>
            </w:r>
          </w:p>
        </w:tc>
        <w:tc>
          <w:tcPr>
            <w:tcW w:w="2409" w:type="dxa"/>
          </w:tcPr>
          <w:p w14:paraId="6B3853AD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57.6</w:t>
            </w:r>
          </w:p>
        </w:tc>
        <w:tc>
          <w:tcPr>
            <w:tcW w:w="2694" w:type="dxa"/>
          </w:tcPr>
          <w:p w14:paraId="6AEEF3FA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68.6</w:t>
            </w:r>
          </w:p>
        </w:tc>
      </w:tr>
      <w:tr w:rsidR="0025336F" w:rsidRPr="001C53A6" w14:paraId="2FD9B5E3" w14:textId="77777777" w:rsidTr="00EB0F13">
        <w:tc>
          <w:tcPr>
            <w:tcW w:w="2254" w:type="dxa"/>
            <w:vMerge/>
          </w:tcPr>
          <w:p w14:paraId="2655BAD3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41ECFAE8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2. Psychiatric</w:t>
            </w:r>
          </w:p>
        </w:tc>
        <w:tc>
          <w:tcPr>
            <w:tcW w:w="2409" w:type="dxa"/>
          </w:tcPr>
          <w:p w14:paraId="3B627058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63.6</w:t>
            </w:r>
          </w:p>
        </w:tc>
        <w:tc>
          <w:tcPr>
            <w:tcW w:w="2694" w:type="dxa"/>
          </w:tcPr>
          <w:p w14:paraId="4A7CC68C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0.4</w:t>
            </w:r>
          </w:p>
        </w:tc>
      </w:tr>
      <w:tr w:rsidR="0025336F" w:rsidRPr="001C53A6" w14:paraId="014BF7B9" w14:textId="77777777" w:rsidTr="00EB0F13">
        <w:tc>
          <w:tcPr>
            <w:tcW w:w="2254" w:type="dxa"/>
            <w:vMerge/>
          </w:tcPr>
          <w:p w14:paraId="4E2394D0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4610D71D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3. Sleep</w:t>
            </w:r>
          </w:p>
        </w:tc>
        <w:tc>
          <w:tcPr>
            <w:tcW w:w="2409" w:type="dxa"/>
          </w:tcPr>
          <w:p w14:paraId="0F194E6D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48.5</w:t>
            </w:r>
          </w:p>
        </w:tc>
        <w:tc>
          <w:tcPr>
            <w:tcW w:w="2694" w:type="dxa"/>
          </w:tcPr>
          <w:p w14:paraId="58E26BBC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66.7</w:t>
            </w:r>
          </w:p>
        </w:tc>
      </w:tr>
      <w:tr w:rsidR="0025336F" w:rsidRPr="001C53A6" w14:paraId="78D4E479" w14:textId="77777777" w:rsidTr="00EB0F13">
        <w:tc>
          <w:tcPr>
            <w:tcW w:w="2254" w:type="dxa"/>
            <w:vMerge/>
          </w:tcPr>
          <w:p w14:paraId="5A6B2150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5AE9E13D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4. Medication</w:t>
            </w:r>
          </w:p>
        </w:tc>
        <w:tc>
          <w:tcPr>
            <w:tcW w:w="2409" w:type="dxa"/>
          </w:tcPr>
          <w:p w14:paraId="5972CB08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37.4</w:t>
            </w:r>
          </w:p>
        </w:tc>
        <w:tc>
          <w:tcPr>
            <w:tcW w:w="2694" w:type="dxa"/>
          </w:tcPr>
          <w:p w14:paraId="23E3E500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39.2</w:t>
            </w:r>
          </w:p>
        </w:tc>
      </w:tr>
      <w:tr w:rsidR="0025336F" w:rsidRPr="001C53A6" w14:paraId="5DC1B25B" w14:textId="77777777" w:rsidTr="00EB0F13">
        <w:tc>
          <w:tcPr>
            <w:tcW w:w="2254" w:type="dxa"/>
            <w:vMerge/>
          </w:tcPr>
          <w:p w14:paraId="1A4DEDFF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3AB002D0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5. Time Zones</w:t>
            </w:r>
          </w:p>
        </w:tc>
        <w:tc>
          <w:tcPr>
            <w:tcW w:w="2409" w:type="dxa"/>
          </w:tcPr>
          <w:p w14:paraId="0D68C1BA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4.1</w:t>
            </w:r>
          </w:p>
        </w:tc>
        <w:tc>
          <w:tcPr>
            <w:tcW w:w="2694" w:type="dxa"/>
          </w:tcPr>
          <w:p w14:paraId="06DCC016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29.4</w:t>
            </w:r>
          </w:p>
        </w:tc>
      </w:tr>
      <w:tr w:rsidR="0025336F" w:rsidRPr="001C53A6" w14:paraId="6C8B6E40" w14:textId="77777777" w:rsidTr="00EB0F13">
        <w:tc>
          <w:tcPr>
            <w:tcW w:w="2254" w:type="dxa"/>
            <w:vMerge/>
          </w:tcPr>
          <w:p w14:paraId="6AE426E5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4DB5173A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6. Chronotype</w:t>
            </w:r>
          </w:p>
        </w:tc>
        <w:tc>
          <w:tcPr>
            <w:tcW w:w="2409" w:type="dxa"/>
          </w:tcPr>
          <w:p w14:paraId="3748E59C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36.4</w:t>
            </w:r>
          </w:p>
        </w:tc>
        <w:tc>
          <w:tcPr>
            <w:tcW w:w="2694" w:type="dxa"/>
          </w:tcPr>
          <w:p w14:paraId="029D6DD6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56.9</w:t>
            </w:r>
          </w:p>
        </w:tc>
      </w:tr>
      <w:tr w:rsidR="0025336F" w:rsidRPr="001C53A6" w14:paraId="72EFBB47" w14:textId="77777777" w:rsidTr="00EB0F13">
        <w:tc>
          <w:tcPr>
            <w:tcW w:w="2254" w:type="dxa"/>
            <w:vMerge w:val="restart"/>
          </w:tcPr>
          <w:p w14:paraId="3C118058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Internal Validity - Bias</w:t>
            </w:r>
          </w:p>
        </w:tc>
        <w:tc>
          <w:tcPr>
            <w:tcW w:w="2703" w:type="dxa"/>
          </w:tcPr>
          <w:p w14:paraId="06757A87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. Pre-registered</w:t>
            </w:r>
          </w:p>
        </w:tc>
        <w:tc>
          <w:tcPr>
            <w:tcW w:w="2409" w:type="dxa"/>
          </w:tcPr>
          <w:p w14:paraId="63EA3640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</w:t>
            </w:r>
          </w:p>
        </w:tc>
        <w:tc>
          <w:tcPr>
            <w:tcW w:w="2694" w:type="dxa"/>
          </w:tcPr>
          <w:p w14:paraId="2B3031B5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0</w:t>
            </w:r>
          </w:p>
        </w:tc>
      </w:tr>
      <w:tr w:rsidR="0025336F" w:rsidRPr="001C53A6" w14:paraId="2BBFB2F2" w14:textId="77777777" w:rsidTr="00EB0F13">
        <w:tc>
          <w:tcPr>
            <w:tcW w:w="2254" w:type="dxa"/>
            <w:vMerge/>
          </w:tcPr>
          <w:p w14:paraId="71F07A6B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31953CCE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. Optional Stopping</w:t>
            </w:r>
          </w:p>
        </w:tc>
        <w:tc>
          <w:tcPr>
            <w:tcW w:w="2409" w:type="dxa"/>
          </w:tcPr>
          <w:p w14:paraId="454A6DE6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.1</w:t>
            </w:r>
          </w:p>
        </w:tc>
        <w:tc>
          <w:tcPr>
            <w:tcW w:w="2694" w:type="dxa"/>
          </w:tcPr>
          <w:p w14:paraId="5366D9D5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9.6</w:t>
            </w:r>
          </w:p>
        </w:tc>
      </w:tr>
      <w:tr w:rsidR="0025336F" w:rsidRPr="001C53A6" w14:paraId="5F2A63BC" w14:textId="77777777" w:rsidTr="00EB0F13">
        <w:tc>
          <w:tcPr>
            <w:tcW w:w="2254" w:type="dxa"/>
            <w:vMerge/>
          </w:tcPr>
          <w:p w14:paraId="7440BD56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72AC7AC2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. Time of intervention and outcome the same?</w:t>
            </w:r>
          </w:p>
        </w:tc>
        <w:tc>
          <w:tcPr>
            <w:tcW w:w="2409" w:type="dxa"/>
          </w:tcPr>
          <w:p w14:paraId="5DEE61AE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9.8</w:t>
            </w:r>
          </w:p>
        </w:tc>
        <w:tc>
          <w:tcPr>
            <w:tcW w:w="2694" w:type="dxa"/>
          </w:tcPr>
          <w:p w14:paraId="1D263E22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64.7</w:t>
            </w:r>
          </w:p>
        </w:tc>
      </w:tr>
      <w:tr w:rsidR="0025336F" w:rsidRPr="001C53A6" w14:paraId="1534BCC9" w14:textId="77777777" w:rsidTr="00EB0F13">
        <w:tc>
          <w:tcPr>
            <w:tcW w:w="2254" w:type="dxa"/>
            <w:vMerge/>
          </w:tcPr>
          <w:p w14:paraId="784104C7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71612C31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0. Pre-experimental Sleep</w:t>
            </w:r>
          </w:p>
        </w:tc>
        <w:tc>
          <w:tcPr>
            <w:tcW w:w="2409" w:type="dxa"/>
          </w:tcPr>
          <w:p w14:paraId="37E95534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62.6</w:t>
            </w:r>
          </w:p>
        </w:tc>
        <w:tc>
          <w:tcPr>
            <w:tcW w:w="2694" w:type="dxa"/>
          </w:tcPr>
          <w:p w14:paraId="0D767A0B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2.4</w:t>
            </w:r>
          </w:p>
        </w:tc>
      </w:tr>
      <w:tr w:rsidR="0025336F" w:rsidRPr="001C53A6" w14:paraId="468FEF69" w14:textId="77777777" w:rsidTr="00EB0F13">
        <w:tc>
          <w:tcPr>
            <w:tcW w:w="2254" w:type="dxa"/>
            <w:vMerge/>
          </w:tcPr>
          <w:p w14:paraId="233B14C2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2C98109F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1. Instructions</w:t>
            </w:r>
          </w:p>
        </w:tc>
        <w:tc>
          <w:tcPr>
            <w:tcW w:w="2409" w:type="dxa"/>
          </w:tcPr>
          <w:p w14:paraId="60C27BCD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9.9</w:t>
            </w:r>
          </w:p>
        </w:tc>
        <w:tc>
          <w:tcPr>
            <w:tcW w:w="2694" w:type="dxa"/>
          </w:tcPr>
          <w:p w14:paraId="201451B9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2.4</w:t>
            </w:r>
          </w:p>
        </w:tc>
      </w:tr>
      <w:tr w:rsidR="0025336F" w:rsidRPr="001C53A6" w14:paraId="3C2ECAF6" w14:textId="77777777" w:rsidTr="00EB0F13">
        <w:tc>
          <w:tcPr>
            <w:tcW w:w="2254" w:type="dxa"/>
            <w:vMerge/>
          </w:tcPr>
          <w:p w14:paraId="1AE07ABF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30D19E92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2. Sleep Monitored</w:t>
            </w:r>
          </w:p>
        </w:tc>
        <w:tc>
          <w:tcPr>
            <w:tcW w:w="2409" w:type="dxa"/>
          </w:tcPr>
          <w:p w14:paraId="74BD0ED1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7.9</w:t>
            </w:r>
          </w:p>
        </w:tc>
        <w:tc>
          <w:tcPr>
            <w:tcW w:w="2694" w:type="dxa"/>
          </w:tcPr>
          <w:p w14:paraId="13EE6895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4.5</w:t>
            </w:r>
          </w:p>
        </w:tc>
      </w:tr>
      <w:tr w:rsidR="0025336F" w:rsidRPr="001C53A6" w14:paraId="62BDC74D" w14:textId="77777777" w:rsidTr="00EB0F13">
        <w:tc>
          <w:tcPr>
            <w:tcW w:w="2254" w:type="dxa"/>
            <w:vMerge/>
          </w:tcPr>
          <w:p w14:paraId="6A2D06FF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5C72575A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3. Interference</w:t>
            </w:r>
          </w:p>
        </w:tc>
        <w:tc>
          <w:tcPr>
            <w:tcW w:w="2409" w:type="dxa"/>
          </w:tcPr>
          <w:p w14:paraId="298DF50F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4.8</w:t>
            </w:r>
          </w:p>
        </w:tc>
        <w:tc>
          <w:tcPr>
            <w:tcW w:w="2694" w:type="dxa"/>
          </w:tcPr>
          <w:p w14:paraId="45FF005D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0.6</w:t>
            </w:r>
          </w:p>
        </w:tc>
      </w:tr>
      <w:tr w:rsidR="0025336F" w:rsidRPr="001C53A6" w14:paraId="0D7F0409" w14:textId="77777777" w:rsidTr="00EB0F13">
        <w:tc>
          <w:tcPr>
            <w:tcW w:w="2254" w:type="dxa"/>
            <w:vMerge/>
          </w:tcPr>
          <w:p w14:paraId="2593B4CF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2E8C28E4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4. Day &amp; Night Observation</w:t>
            </w:r>
          </w:p>
        </w:tc>
        <w:tc>
          <w:tcPr>
            <w:tcW w:w="2409" w:type="dxa"/>
          </w:tcPr>
          <w:p w14:paraId="52097570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.1</w:t>
            </w:r>
          </w:p>
        </w:tc>
        <w:tc>
          <w:tcPr>
            <w:tcW w:w="2694" w:type="dxa"/>
          </w:tcPr>
          <w:p w14:paraId="4FEB35E2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9.6</w:t>
            </w:r>
          </w:p>
        </w:tc>
      </w:tr>
      <w:tr w:rsidR="0025336F" w:rsidRPr="001C53A6" w14:paraId="5AA61645" w14:textId="77777777" w:rsidTr="00EB0F13">
        <w:tc>
          <w:tcPr>
            <w:tcW w:w="2254" w:type="dxa"/>
            <w:vMerge/>
          </w:tcPr>
          <w:p w14:paraId="5CCA7415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5DD426EA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5. Night Observation</w:t>
            </w:r>
          </w:p>
        </w:tc>
        <w:tc>
          <w:tcPr>
            <w:tcW w:w="2409" w:type="dxa"/>
          </w:tcPr>
          <w:p w14:paraId="2EE5BE51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9.9</w:t>
            </w:r>
          </w:p>
        </w:tc>
        <w:tc>
          <w:tcPr>
            <w:tcW w:w="2694" w:type="dxa"/>
          </w:tcPr>
          <w:p w14:paraId="3EC30510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4.1</w:t>
            </w:r>
          </w:p>
        </w:tc>
      </w:tr>
      <w:tr w:rsidR="0025336F" w:rsidRPr="001C53A6" w14:paraId="2BCB9D98" w14:textId="77777777" w:rsidTr="00EB0F13">
        <w:tc>
          <w:tcPr>
            <w:tcW w:w="2254" w:type="dxa"/>
            <w:vMerge w:val="restart"/>
          </w:tcPr>
          <w:p w14:paraId="30B13EA4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Internal Validity - Confounding</w:t>
            </w:r>
          </w:p>
        </w:tc>
        <w:tc>
          <w:tcPr>
            <w:tcW w:w="2703" w:type="dxa"/>
          </w:tcPr>
          <w:p w14:paraId="1ABCF0CC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6. Within-group</w:t>
            </w:r>
          </w:p>
        </w:tc>
        <w:tc>
          <w:tcPr>
            <w:tcW w:w="2409" w:type="dxa"/>
          </w:tcPr>
          <w:p w14:paraId="5D6E8611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20.2</w:t>
            </w:r>
          </w:p>
        </w:tc>
        <w:tc>
          <w:tcPr>
            <w:tcW w:w="2694" w:type="dxa"/>
          </w:tcPr>
          <w:p w14:paraId="741A30B6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39.2</w:t>
            </w:r>
          </w:p>
        </w:tc>
      </w:tr>
      <w:tr w:rsidR="0025336F" w:rsidRPr="001C53A6" w14:paraId="73628F29" w14:textId="77777777" w:rsidTr="00EB0F13">
        <w:tc>
          <w:tcPr>
            <w:tcW w:w="2254" w:type="dxa"/>
            <w:vMerge/>
          </w:tcPr>
          <w:p w14:paraId="3D69A437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18CD9D36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7. Counterbalanced Conditions</w:t>
            </w:r>
          </w:p>
        </w:tc>
        <w:tc>
          <w:tcPr>
            <w:tcW w:w="2409" w:type="dxa"/>
          </w:tcPr>
          <w:p w14:paraId="2314E22E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6</w:t>
            </w:r>
          </w:p>
        </w:tc>
        <w:tc>
          <w:tcPr>
            <w:tcW w:w="2694" w:type="dxa"/>
          </w:tcPr>
          <w:p w14:paraId="7335D613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8.2</w:t>
            </w:r>
          </w:p>
        </w:tc>
      </w:tr>
      <w:tr w:rsidR="0025336F" w:rsidRPr="001C53A6" w14:paraId="35892091" w14:textId="77777777" w:rsidTr="00EB0F13">
        <w:tc>
          <w:tcPr>
            <w:tcW w:w="2254" w:type="dxa"/>
            <w:vMerge/>
          </w:tcPr>
          <w:p w14:paraId="271B0644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52CC279C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8. Random Allocation</w:t>
            </w:r>
          </w:p>
        </w:tc>
        <w:tc>
          <w:tcPr>
            <w:tcW w:w="2409" w:type="dxa"/>
          </w:tcPr>
          <w:p w14:paraId="7D185B64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7.8</w:t>
            </w:r>
          </w:p>
        </w:tc>
        <w:tc>
          <w:tcPr>
            <w:tcW w:w="2694" w:type="dxa"/>
          </w:tcPr>
          <w:p w14:paraId="2A7715B9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0.2</w:t>
            </w:r>
          </w:p>
        </w:tc>
      </w:tr>
      <w:tr w:rsidR="0025336F" w:rsidRPr="001C53A6" w14:paraId="13E60071" w14:textId="77777777" w:rsidTr="00EB0F13">
        <w:tc>
          <w:tcPr>
            <w:tcW w:w="2254" w:type="dxa"/>
            <w:vMerge/>
          </w:tcPr>
          <w:p w14:paraId="68B323A7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3B6BBAB9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8. Similar Treatment</w:t>
            </w:r>
          </w:p>
        </w:tc>
        <w:tc>
          <w:tcPr>
            <w:tcW w:w="2409" w:type="dxa"/>
          </w:tcPr>
          <w:p w14:paraId="2EE72B1E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00</w:t>
            </w:r>
          </w:p>
        </w:tc>
        <w:tc>
          <w:tcPr>
            <w:tcW w:w="2694" w:type="dxa"/>
          </w:tcPr>
          <w:p w14:paraId="756DE48E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00</w:t>
            </w:r>
          </w:p>
        </w:tc>
      </w:tr>
      <w:tr w:rsidR="0025336F" w:rsidRPr="001C53A6" w14:paraId="231924AF" w14:textId="77777777" w:rsidTr="00EB0F13">
        <w:tc>
          <w:tcPr>
            <w:tcW w:w="2254" w:type="dxa"/>
            <w:vMerge/>
          </w:tcPr>
          <w:p w14:paraId="79ABB568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4B5B4620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20. Sleep Intertia</w:t>
            </w:r>
          </w:p>
        </w:tc>
        <w:tc>
          <w:tcPr>
            <w:tcW w:w="2409" w:type="dxa"/>
          </w:tcPr>
          <w:p w14:paraId="079E1078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6.8</w:t>
            </w:r>
          </w:p>
        </w:tc>
        <w:tc>
          <w:tcPr>
            <w:tcW w:w="2694" w:type="dxa"/>
          </w:tcPr>
          <w:p w14:paraId="55EA9313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76.5</w:t>
            </w:r>
          </w:p>
        </w:tc>
      </w:tr>
      <w:tr w:rsidR="0025336F" w:rsidRPr="001C53A6" w14:paraId="51F67A3E" w14:textId="77777777" w:rsidTr="00EB0F13">
        <w:tc>
          <w:tcPr>
            <w:tcW w:w="2254" w:type="dxa"/>
            <w:vMerge/>
          </w:tcPr>
          <w:p w14:paraId="16A10CD1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703" w:type="dxa"/>
          </w:tcPr>
          <w:p w14:paraId="3B756D17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21. Equal Sample</w:t>
            </w:r>
          </w:p>
        </w:tc>
        <w:tc>
          <w:tcPr>
            <w:tcW w:w="2409" w:type="dxa"/>
          </w:tcPr>
          <w:p w14:paraId="22E6E9EB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0.9</w:t>
            </w:r>
          </w:p>
        </w:tc>
        <w:tc>
          <w:tcPr>
            <w:tcW w:w="2694" w:type="dxa"/>
          </w:tcPr>
          <w:p w14:paraId="0FA898B1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94.1</w:t>
            </w:r>
          </w:p>
        </w:tc>
      </w:tr>
      <w:tr w:rsidR="0025336F" w:rsidRPr="001C53A6" w14:paraId="6803CA71" w14:textId="77777777" w:rsidTr="00EB0F13">
        <w:tc>
          <w:tcPr>
            <w:tcW w:w="2254" w:type="dxa"/>
          </w:tcPr>
          <w:p w14:paraId="77BC8259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Power</w:t>
            </w:r>
          </w:p>
        </w:tc>
        <w:tc>
          <w:tcPr>
            <w:tcW w:w="2703" w:type="dxa"/>
          </w:tcPr>
          <w:p w14:paraId="15E18AC5" w14:textId="77777777" w:rsidR="0025336F" w:rsidRPr="001C53A6" w:rsidRDefault="0025336F" w:rsidP="0025336F">
            <w:pPr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22. Power Analysis</w:t>
            </w:r>
          </w:p>
        </w:tc>
        <w:tc>
          <w:tcPr>
            <w:tcW w:w="2409" w:type="dxa"/>
          </w:tcPr>
          <w:p w14:paraId="0895538E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8.1</w:t>
            </w:r>
          </w:p>
        </w:tc>
        <w:tc>
          <w:tcPr>
            <w:tcW w:w="2694" w:type="dxa"/>
          </w:tcPr>
          <w:p w14:paraId="63B31399" w14:textId="77777777" w:rsidR="0025336F" w:rsidRPr="001C53A6" w:rsidRDefault="0025336F" w:rsidP="0025336F">
            <w:pPr>
              <w:jc w:val="center"/>
              <w:rPr>
                <w:highlight w:val="white"/>
                <w:lang w:val="en-US"/>
              </w:rPr>
            </w:pPr>
            <w:r w:rsidRPr="001C53A6">
              <w:rPr>
                <w:highlight w:val="white"/>
                <w:lang w:val="en-US"/>
              </w:rPr>
              <w:t>19.6</w:t>
            </w:r>
          </w:p>
        </w:tc>
      </w:tr>
    </w:tbl>
    <w:p w14:paraId="747A4689" w14:textId="77777777" w:rsidR="0025336F" w:rsidRPr="001C53A6" w:rsidRDefault="0025336F" w:rsidP="0025336F">
      <w:pPr>
        <w:spacing w:line="480" w:lineRule="auto"/>
        <w:jc w:val="center"/>
        <w:rPr>
          <w:b/>
          <w:bCs/>
          <w:highlight w:val="white"/>
          <w:lang w:val="en-US"/>
        </w:rPr>
      </w:pPr>
    </w:p>
    <w:p w14:paraId="6FB71D05" w14:textId="77777777" w:rsidR="009D2005" w:rsidRDefault="009D2005"/>
    <w:sectPr w:rsidR="009D2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81EC8" w14:textId="77777777" w:rsidR="005637C4" w:rsidRDefault="005637C4" w:rsidP="0025336F">
      <w:r>
        <w:separator/>
      </w:r>
    </w:p>
  </w:endnote>
  <w:endnote w:type="continuationSeparator" w:id="0">
    <w:p w14:paraId="2FC29395" w14:textId="77777777" w:rsidR="005637C4" w:rsidRDefault="005637C4" w:rsidP="00253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-Medium">
    <w:charset w:val="4D"/>
    <w:family w:val="swiss"/>
    <w:pitch w:val="variable"/>
    <w:sig w:usb0="A00002FF" w:usb1="5000205B" w:usb2="00000002" w:usb3="00000000" w:csb0="0000009B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FDAC3" w14:textId="77777777" w:rsidR="00EC1CC1" w:rsidRDefault="005637C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69848E0" w14:textId="77777777" w:rsidR="00EC1CC1" w:rsidRDefault="005637C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0195E" w14:textId="77777777" w:rsidR="00EC1CC1" w:rsidRDefault="005637C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58EA0E5A" w14:textId="77777777" w:rsidR="00EC1CC1" w:rsidRDefault="005637C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BB883" w14:textId="77777777" w:rsidR="005637C4" w:rsidRDefault="005637C4" w:rsidP="0025336F">
      <w:r>
        <w:separator/>
      </w:r>
    </w:p>
  </w:footnote>
  <w:footnote w:type="continuationSeparator" w:id="0">
    <w:p w14:paraId="2B9ABC14" w14:textId="77777777" w:rsidR="005637C4" w:rsidRDefault="005637C4" w:rsidP="00253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6645163"/>
      <w:docPartObj>
        <w:docPartGallery w:val="Page Numbers (Top of Page)"/>
        <w:docPartUnique/>
      </w:docPartObj>
    </w:sdtPr>
    <w:sdtContent>
      <w:p w14:paraId="06187568" w14:textId="77777777" w:rsidR="0025336F" w:rsidRDefault="0025336F" w:rsidP="002533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 w14:paraId="735CC11D" w14:textId="77777777" w:rsidR="0025336F" w:rsidRDefault="0025336F" w:rsidP="0025336F">
    <w:pPr>
      <w:pBdr>
        <w:top w:val="nil"/>
        <w:left w:val="nil"/>
        <w:bottom w:val="nil"/>
        <w:right w:val="nil"/>
        <w:between w:val="nil"/>
      </w:pBdr>
      <w:tabs>
        <w:tab w:val="left" w:pos="888"/>
      </w:tabs>
      <w:ind w:right="360"/>
      <w:rPr>
        <w:color w:val="000000"/>
      </w:rPr>
    </w:pPr>
    <w:r w:rsidRPr="00316E13">
      <w:t xml:space="preserve"> </w:t>
    </w:r>
    <w:r>
      <w:t>META-ANALYSES OF SLEEP DEPRIVATION AND MEMORY</w:t>
    </w:r>
  </w:p>
  <w:p w14:paraId="496160F2" w14:textId="77777777" w:rsidR="0025336F" w:rsidRPr="0025336F" w:rsidRDefault="0025336F" w:rsidP="002533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5443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F0EEC8" w14:textId="77777777" w:rsidR="00316E13" w:rsidRDefault="005637C4" w:rsidP="005B45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6</w:t>
        </w:r>
        <w:r>
          <w:rPr>
            <w:rStyle w:val="PageNumber"/>
          </w:rPr>
          <w:fldChar w:fldCharType="end"/>
        </w:r>
      </w:p>
    </w:sdtContent>
  </w:sdt>
  <w:p w14:paraId="63052F9E" w14:textId="77777777" w:rsidR="00EC1CC1" w:rsidRDefault="005637C4" w:rsidP="007653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right"/>
      <w:rPr>
        <w:color w:val="000000"/>
      </w:rPr>
    </w:pPr>
  </w:p>
  <w:p w14:paraId="5900ACBE" w14:textId="77777777" w:rsidR="00EC1CC1" w:rsidRDefault="005637C4" w:rsidP="00316E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t>META-ANALYSES OF SLEEP DEPRIVATION AND MEM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08818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D65F4D9" w14:textId="77777777" w:rsidR="00316E13" w:rsidRDefault="005637C4" w:rsidP="005B45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5</w:t>
        </w:r>
        <w:r>
          <w:rPr>
            <w:rStyle w:val="PageNumber"/>
          </w:rPr>
          <w:fldChar w:fldCharType="end"/>
        </w:r>
      </w:p>
    </w:sdtContent>
  </w:sdt>
  <w:p w14:paraId="7B6F25E2" w14:textId="77777777" w:rsidR="00EC1CC1" w:rsidRDefault="005637C4" w:rsidP="007653DB">
    <w:pPr>
      <w:pBdr>
        <w:top w:val="nil"/>
        <w:left w:val="nil"/>
        <w:bottom w:val="nil"/>
        <w:right w:val="nil"/>
        <w:between w:val="nil"/>
      </w:pBdr>
      <w:tabs>
        <w:tab w:val="left" w:pos="888"/>
      </w:tabs>
      <w:ind w:right="360"/>
      <w:rPr>
        <w:color w:val="000000"/>
      </w:rPr>
    </w:pPr>
    <w:r w:rsidRPr="00316E13">
      <w:t xml:space="preserve"> </w:t>
    </w:r>
    <w:r>
      <w:t>META-ANALYSES OF SLEEP DEPRIVATION AND MEMO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47B53"/>
    <w:multiLevelType w:val="hybridMultilevel"/>
    <w:tmpl w:val="EE6438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31ABA"/>
    <w:multiLevelType w:val="hybridMultilevel"/>
    <w:tmpl w:val="EFB0E3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B24FE5"/>
    <w:multiLevelType w:val="multilevel"/>
    <w:tmpl w:val="A9A6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2A3C62"/>
    <w:multiLevelType w:val="hybridMultilevel"/>
    <w:tmpl w:val="724A0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5A5F38"/>
    <w:multiLevelType w:val="multilevel"/>
    <w:tmpl w:val="638A3B1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A11374"/>
    <w:multiLevelType w:val="hybridMultilevel"/>
    <w:tmpl w:val="E51CE6B4"/>
    <w:lvl w:ilvl="0" w:tplc="569ABA2E">
      <w:start w:val="1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5B0825"/>
    <w:multiLevelType w:val="multilevel"/>
    <w:tmpl w:val="43BCF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6471E7"/>
    <w:multiLevelType w:val="multilevel"/>
    <w:tmpl w:val="ED347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627EB1"/>
    <w:multiLevelType w:val="multilevel"/>
    <w:tmpl w:val="63342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2C63E5"/>
    <w:multiLevelType w:val="multilevel"/>
    <w:tmpl w:val="3A46F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040F04"/>
    <w:multiLevelType w:val="multilevel"/>
    <w:tmpl w:val="96BE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9B7FC3"/>
    <w:multiLevelType w:val="hybridMultilevel"/>
    <w:tmpl w:val="EF8EDD20"/>
    <w:lvl w:ilvl="0" w:tplc="C570CD78">
      <w:start w:val="13"/>
      <w:numFmt w:val="bullet"/>
      <w:lvlText w:val="-"/>
      <w:lvlJc w:val="left"/>
      <w:pPr>
        <w:ind w:left="720" w:hanging="360"/>
      </w:pPr>
      <w:rPr>
        <w:rFonts w:ascii="HelveticaNeue-Medium" w:eastAsiaTheme="minorHAnsi" w:hAnsi="HelveticaNeue-Medium" w:cs="HelveticaNeue-Medium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0727C3"/>
    <w:multiLevelType w:val="multilevel"/>
    <w:tmpl w:val="4B9AB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3E2682"/>
    <w:multiLevelType w:val="multilevel"/>
    <w:tmpl w:val="2B224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1F4657E"/>
    <w:multiLevelType w:val="hybridMultilevel"/>
    <w:tmpl w:val="76203E04"/>
    <w:lvl w:ilvl="0" w:tplc="B0F2D7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761E5D"/>
    <w:multiLevelType w:val="multilevel"/>
    <w:tmpl w:val="F3FA7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1"/>
  </w:num>
  <w:num w:numId="5">
    <w:abstractNumId w:val="6"/>
  </w:num>
  <w:num w:numId="6">
    <w:abstractNumId w:val="15"/>
  </w:num>
  <w:num w:numId="7">
    <w:abstractNumId w:val="9"/>
  </w:num>
  <w:num w:numId="8">
    <w:abstractNumId w:val="8"/>
  </w:num>
  <w:num w:numId="9">
    <w:abstractNumId w:val="12"/>
  </w:num>
  <w:num w:numId="10">
    <w:abstractNumId w:val="10"/>
  </w:num>
  <w:num w:numId="11">
    <w:abstractNumId w:val="14"/>
  </w:num>
  <w:num w:numId="12">
    <w:abstractNumId w:val="3"/>
  </w:num>
  <w:num w:numId="13">
    <w:abstractNumId w:val="2"/>
  </w:num>
  <w:num w:numId="14">
    <w:abstractNumId w:val="1"/>
  </w:num>
  <w:num w:numId="15">
    <w:abstractNumId w:val="1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bcwNzExNTEzNTRT0lEKTi0uzszPAykwrAUAhO0lhywAAAA="/>
  </w:docVars>
  <w:rsids>
    <w:rsidRoot w:val="0025336F"/>
    <w:rsid w:val="0003406A"/>
    <w:rsid w:val="00034538"/>
    <w:rsid w:val="00044424"/>
    <w:rsid w:val="000510BC"/>
    <w:rsid w:val="000926F6"/>
    <w:rsid w:val="00096C96"/>
    <w:rsid w:val="000E620F"/>
    <w:rsid w:val="000F76B9"/>
    <w:rsid w:val="00120596"/>
    <w:rsid w:val="00131A9E"/>
    <w:rsid w:val="00132403"/>
    <w:rsid w:val="00151733"/>
    <w:rsid w:val="00162A75"/>
    <w:rsid w:val="00174D39"/>
    <w:rsid w:val="0019186F"/>
    <w:rsid w:val="001B285F"/>
    <w:rsid w:val="001B388B"/>
    <w:rsid w:val="001B55E4"/>
    <w:rsid w:val="0020475F"/>
    <w:rsid w:val="00210D60"/>
    <w:rsid w:val="00221623"/>
    <w:rsid w:val="00224721"/>
    <w:rsid w:val="0025336F"/>
    <w:rsid w:val="00263172"/>
    <w:rsid w:val="00264AD7"/>
    <w:rsid w:val="0027167D"/>
    <w:rsid w:val="00280CC2"/>
    <w:rsid w:val="002D379C"/>
    <w:rsid w:val="002F1597"/>
    <w:rsid w:val="00324C2B"/>
    <w:rsid w:val="00342F6E"/>
    <w:rsid w:val="00343231"/>
    <w:rsid w:val="00345E8A"/>
    <w:rsid w:val="0034711F"/>
    <w:rsid w:val="0034769A"/>
    <w:rsid w:val="00365BDA"/>
    <w:rsid w:val="00371470"/>
    <w:rsid w:val="00381BA1"/>
    <w:rsid w:val="003B5C9D"/>
    <w:rsid w:val="0040232D"/>
    <w:rsid w:val="00405225"/>
    <w:rsid w:val="00413625"/>
    <w:rsid w:val="004230E4"/>
    <w:rsid w:val="00434F03"/>
    <w:rsid w:val="004522A1"/>
    <w:rsid w:val="00452317"/>
    <w:rsid w:val="00461285"/>
    <w:rsid w:val="00461990"/>
    <w:rsid w:val="00497835"/>
    <w:rsid w:val="004B22C5"/>
    <w:rsid w:val="004B7821"/>
    <w:rsid w:val="004D1B41"/>
    <w:rsid w:val="004D2CD1"/>
    <w:rsid w:val="004D5A4D"/>
    <w:rsid w:val="00502CDF"/>
    <w:rsid w:val="00511D85"/>
    <w:rsid w:val="0052116B"/>
    <w:rsid w:val="005451D6"/>
    <w:rsid w:val="00560E48"/>
    <w:rsid w:val="005637C4"/>
    <w:rsid w:val="0059170D"/>
    <w:rsid w:val="00594CC2"/>
    <w:rsid w:val="005E28A1"/>
    <w:rsid w:val="00607ED8"/>
    <w:rsid w:val="006237AF"/>
    <w:rsid w:val="00624FBA"/>
    <w:rsid w:val="006C04D3"/>
    <w:rsid w:val="006C1208"/>
    <w:rsid w:val="006D613A"/>
    <w:rsid w:val="006F2F6E"/>
    <w:rsid w:val="006F3866"/>
    <w:rsid w:val="0070732C"/>
    <w:rsid w:val="00733846"/>
    <w:rsid w:val="00734901"/>
    <w:rsid w:val="00742FC1"/>
    <w:rsid w:val="007448F2"/>
    <w:rsid w:val="007672DE"/>
    <w:rsid w:val="007B0DAA"/>
    <w:rsid w:val="007F5A86"/>
    <w:rsid w:val="00807DE6"/>
    <w:rsid w:val="00812361"/>
    <w:rsid w:val="0082424B"/>
    <w:rsid w:val="0083398D"/>
    <w:rsid w:val="00864F60"/>
    <w:rsid w:val="008674CA"/>
    <w:rsid w:val="00892E5E"/>
    <w:rsid w:val="008C0AFD"/>
    <w:rsid w:val="008C28A9"/>
    <w:rsid w:val="008C7CD2"/>
    <w:rsid w:val="008D0A96"/>
    <w:rsid w:val="008D5E0F"/>
    <w:rsid w:val="008D7DC5"/>
    <w:rsid w:val="008F68D2"/>
    <w:rsid w:val="00933864"/>
    <w:rsid w:val="00933C81"/>
    <w:rsid w:val="0094055E"/>
    <w:rsid w:val="009525E3"/>
    <w:rsid w:val="00953DB1"/>
    <w:rsid w:val="009638CE"/>
    <w:rsid w:val="00981E6B"/>
    <w:rsid w:val="00995D35"/>
    <w:rsid w:val="009B3326"/>
    <w:rsid w:val="009B604F"/>
    <w:rsid w:val="009B6C9E"/>
    <w:rsid w:val="009D2005"/>
    <w:rsid w:val="009D235C"/>
    <w:rsid w:val="009E0203"/>
    <w:rsid w:val="009E076A"/>
    <w:rsid w:val="009F1389"/>
    <w:rsid w:val="00A15B12"/>
    <w:rsid w:val="00A17F81"/>
    <w:rsid w:val="00A360C6"/>
    <w:rsid w:val="00A43801"/>
    <w:rsid w:val="00A55955"/>
    <w:rsid w:val="00A55A29"/>
    <w:rsid w:val="00A56186"/>
    <w:rsid w:val="00A56250"/>
    <w:rsid w:val="00A60902"/>
    <w:rsid w:val="00A67C0D"/>
    <w:rsid w:val="00A81597"/>
    <w:rsid w:val="00A8515C"/>
    <w:rsid w:val="00AE4CC1"/>
    <w:rsid w:val="00B05D41"/>
    <w:rsid w:val="00B07A63"/>
    <w:rsid w:val="00B2503B"/>
    <w:rsid w:val="00B36F43"/>
    <w:rsid w:val="00B67FBB"/>
    <w:rsid w:val="00BC0467"/>
    <w:rsid w:val="00BD1CBE"/>
    <w:rsid w:val="00BD1F46"/>
    <w:rsid w:val="00BD60BB"/>
    <w:rsid w:val="00C039E6"/>
    <w:rsid w:val="00C07C1D"/>
    <w:rsid w:val="00C50C89"/>
    <w:rsid w:val="00CC304C"/>
    <w:rsid w:val="00CC66A6"/>
    <w:rsid w:val="00CE05F2"/>
    <w:rsid w:val="00CF7262"/>
    <w:rsid w:val="00D00064"/>
    <w:rsid w:val="00D14CB5"/>
    <w:rsid w:val="00D17149"/>
    <w:rsid w:val="00D24744"/>
    <w:rsid w:val="00D3206E"/>
    <w:rsid w:val="00D5242E"/>
    <w:rsid w:val="00D717A9"/>
    <w:rsid w:val="00D87DD3"/>
    <w:rsid w:val="00DA3D61"/>
    <w:rsid w:val="00DD0C65"/>
    <w:rsid w:val="00DF509A"/>
    <w:rsid w:val="00DF7412"/>
    <w:rsid w:val="00E52214"/>
    <w:rsid w:val="00E56192"/>
    <w:rsid w:val="00E649E0"/>
    <w:rsid w:val="00EA4BA7"/>
    <w:rsid w:val="00EC15ED"/>
    <w:rsid w:val="00EE1EC8"/>
    <w:rsid w:val="00EE2638"/>
    <w:rsid w:val="00F03332"/>
    <w:rsid w:val="00F12D38"/>
    <w:rsid w:val="00F2040E"/>
    <w:rsid w:val="00F23BFE"/>
    <w:rsid w:val="00F30AA2"/>
    <w:rsid w:val="00F63007"/>
    <w:rsid w:val="00F65165"/>
    <w:rsid w:val="00F759EE"/>
    <w:rsid w:val="00F96A28"/>
    <w:rsid w:val="00FA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E7E6"/>
  <w15:chartTrackingRefBased/>
  <w15:docId w15:val="{9D9F584F-917F-4591-A172-DE78C34F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36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36F"/>
    <w:pPr>
      <w:keepNext/>
      <w:keepLines/>
      <w:spacing w:before="40" w:after="120" w:line="360" w:lineRule="auto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36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36F"/>
    <w:pPr>
      <w:keepNext/>
      <w:keepLines/>
      <w:spacing w:before="280" w:after="80"/>
      <w:outlineLvl w:val="2"/>
    </w:pPr>
    <w:rPr>
      <w:b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36F"/>
    <w:pPr>
      <w:keepNext/>
      <w:keepLines/>
      <w:spacing w:before="240" w:after="40"/>
      <w:outlineLvl w:val="3"/>
    </w:pPr>
    <w:rPr>
      <w:b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36F"/>
    <w:pPr>
      <w:keepNext/>
      <w:keepLines/>
      <w:spacing w:before="220" w:after="40"/>
      <w:outlineLvl w:val="4"/>
    </w:pPr>
    <w:rPr>
      <w:b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36F"/>
    <w:pPr>
      <w:keepNext/>
      <w:keepLines/>
      <w:spacing w:before="200" w:after="40"/>
      <w:outlineLvl w:val="5"/>
    </w:pPr>
    <w:rPr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6F"/>
    <w:rPr>
      <w:rFonts w:ascii="Times New Roman" w:eastAsia="Times New Roman" w:hAnsi="Times New Roman" w:cs="Times New Roman"/>
      <w:b/>
      <w:color w:val="00000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36F"/>
    <w:rPr>
      <w:rFonts w:ascii="Times New Roman" w:eastAsia="Times New Roman" w:hAnsi="Times New Roman" w:cs="Times New Roman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36F"/>
    <w:rPr>
      <w:rFonts w:ascii="Times New Roman" w:eastAsia="Times New Roman" w:hAnsi="Times New Roman" w:cs="Times New Roman"/>
      <w:b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36F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36F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36F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5336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5336F"/>
    <w:rPr>
      <w:rFonts w:ascii="Times New Roman" w:eastAsia="Times New Roman" w:hAnsi="Times New Roman" w:cs="Times New Roman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36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5336F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3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36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336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3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36F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6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533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36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3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36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5336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533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336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5336F"/>
    <w:rPr>
      <w:vertAlign w:val="superscript"/>
    </w:rPr>
  </w:style>
  <w:style w:type="table" w:styleId="TableGrid">
    <w:name w:val="Table Grid"/>
    <w:basedOn w:val="TableNormal"/>
    <w:uiPriority w:val="39"/>
    <w:rsid w:val="0025336F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5336F"/>
  </w:style>
  <w:style w:type="character" w:styleId="Strong">
    <w:name w:val="Strong"/>
    <w:basedOn w:val="DefaultParagraphFont"/>
    <w:uiPriority w:val="22"/>
    <w:qFormat/>
    <w:rsid w:val="0025336F"/>
    <w:rPr>
      <w:b/>
      <w:bCs/>
    </w:rPr>
  </w:style>
  <w:style w:type="character" w:styleId="Hyperlink">
    <w:name w:val="Hyperlink"/>
    <w:basedOn w:val="DefaultParagraphFont"/>
    <w:uiPriority w:val="99"/>
    <w:unhideWhenUsed/>
    <w:rsid w:val="0025336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5336F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25336F"/>
  </w:style>
  <w:style w:type="paragraph" w:customStyle="1" w:styleId="author">
    <w:name w:val="author"/>
    <w:basedOn w:val="Normal"/>
    <w:rsid w:val="0025336F"/>
    <w:pPr>
      <w:spacing w:before="100" w:beforeAutospacing="1" w:after="100" w:afterAutospacing="1"/>
    </w:pPr>
  </w:style>
  <w:style w:type="paragraph" w:customStyle="1" w:styleId="source">
    <w:name w:val="source"/>
    <w:basedOn w:val="Normal"/>
    <w:rsid w:val="0025336F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5336F"/>
    <w:rPr>
      <w:color w:val="954F72" w:themeColor="followedHyperlink"/>
      <w:u w:val="single"/>
    </w:rPr>
  </w:style>
  <w:style w:type="character" w:customStyle="1" w:styleId="articleinfo">
    <w:name w:val="articleinfo"/>
    <w:basedOn w:val="DefaultParagraphFont"/>
    <w:rsid w:val="0025336F"/>
  </w:style>
  <w:style w:type="character" w:styleId="Emphasis">
    <w:name w:val="Emphasis"/>
    <w:basedOn w:val="DefaultParagraphFont"/>
    <w:uiPriority w:val="20"/>
    <w:qFormat/>
    <w:rsid w:val="0025336F"/>
    <w:rPr>
      <w:i/>
      <w:iCs/>
    </w:rPr>
  </w:style>
  <w:style w:type="character" w:customStyle="1" w:styleId="doi">
    <w:name w:val="doi"/>
    <w:basedOn w:val="DefaultParagraphFont"/>
    <w:rsid w:val="0025336F"/>
  </w:style>
  <w:style w:type="character" w:customStyle="1" w:styleId="fm-citation-ids-label">
    <w:name w:val="fm-citation-ids-label"/>
    <w:basedOn w:val="DefaultParagraphFont"/>
    <w:rsid w:val="002533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36F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25336F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5336F"/>
    <w:rPr>
      <w:color w:val="808080"/>
    </w:rPr>
  </w:style>
  <w:style w:type="paragraph" w:styleId="Revision">
    <w:name w:val="Revision"/>
    <w:hidden/>
    <w:uiPriority w:val="99"/>
    <w:semiHidden/>
    <w:rsid w:val="0025336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-bibliographic-informationvalue">
    <w:name w:val="c-bibliographic-information__value"/>
    <w:basedOn w:val="DefaultParagraphFont"/>
    <w:rsid w:val="0025336F"/>
  </w:style>
  <w:style w:type="character" w:customStyle="1" w:styleId="identifier">
    <w:name w:val="identifier"/>
    <w:basedOn w:val="DefaultParagraphFont"/>
    <w:rsid w:val="0025336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36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533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675</Words>
  <Characters>20948</Characters>
  <Application>Microsoft Office Word</Application>
  <DocSecurity>0</DocSecurity>
  <Lines>174</Lines>
  <Paragraphs>49</Paragraphs>
  <ScaleCrop>false</ScaleCrop>
  <Company/>
  <LinksUpToDate>false</LinksUpToDate>
  <CharactersWithSpaces>2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J</dc:creator>
  <cp:keywords/>
  <dc:description/>
  <cp:lastModifiedBy>BTJ</cp:lastModifiedBy>
  <cp:revision>1</cp:revision>
  <dcterms:created xsi:type="dcterms:W3CDTF">2021-12-12T01:57:00Z</dcterms:created>
  <dcterms:modified xsi:type="dcterms:W3CDTF">2021-12-12T01:59:00Z</dcterms:modified>
</cp:coreProperties>
</file>